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2CE955" w14:textId="0B83A84F" w:rsidR="00E574BC" w:rsidRPr="0083618F" w:rsidRDefault="0083618F" w:rsidP="0083618F">
      <w:pPr>
        <w:jc w:val="center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83618F">
        <w:rPr>
          <w:rFonts w:ascii="Times New Roman" w:hAnsi="Times New Roman" w:cs="Times New Roman"/>
          <w:b/>
          <w:sz w:val="22"/>
          <w:szCs w:val="22"/>
          <w:lang w:val="en-US"/>
        </w:rPr>
        <w:t>SUPPLEMENTARY MATERIAL</w:t>
      </w:r>
    </w:p>
    <w:p w14:paraId="40C0CE3B" w14:textId="23B9D2B2" w:rsidR="00E574BC" w:rsidRDefault="00E574B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AD4B3BB" w14:textId="3CFFE832" w:rsidR="0083618F" w:rsidRDefault="0083618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07BA925" w14:textId="77777777" w:rsidR="0083618F" w:rsidRDefault="0083618F">
      <w:pPr>
        <w:rPr>
          <w:rFonts w:ascii="Times New Roman" w:hAnsi="Times New Roman" w:cs="Times New Roman"/>
          <w:sz w:val="22"/>
          <w:szCs w:val="22"/>
          <w:lang w:val="en-US"/>
        </w:rPr>
      </w:pPr>
      <w:bookmarkStart w:id="0" w:name="_GoBack"/>
      <w:bookmarkEnd w:id="0"/>
    </w:p>
    <w:p w14:paraId="395C41C9" w14:textId="2354853A" w:rsidR="0083618F" w:rsidRDefault="0083618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FF5CEE1" w14:textId="77777777" w:rsidR="0083618F" w:rsidRPr="0083618F" w:rsidRDefault="0083618F" w:rsidP="0083618F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83618F">
        <w:rPr>
          <w:rFonts w:ascii="Times New Roman" w:hAnsi="Times New Roman" w:cs="Times New Roman"/>
          <w:b/>
          <w:sz w:val="22"/>
          <w:szCs w:val="22"/>
          <w:lang w:val="en-US"/>
        </w:rPr>
        <w:t>TITLE: Admission criteria in critically ill COVID-19 patients: a physiology-based approach</w:t>
      </w:r>
    </w:p>
    <w:p w14:paraId="140E7BF6" w14:textId="76748F18" w:rsidR="0083618F" w:rsidRDefault="0083618F" w:rsidP="0083618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70A276F0" w14:textId="77777777" w:rsidR="0083618F" w:rsidRPr="00A300A7" w:rsidRDefault="0083618F" w:rsidP="0083618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0AB64757" w14:textId="77777777" w:rsidR="0083618F" w:rsidRPr="00A300A7" w:rsidRDefault="0083618F" w:rsidP="0083618F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val="it-IT" w:eastAsia="fr-FR"/>
        </w:rPr>
      </w:pPr>
      <w:r w:rsidRPr="00A300A7">
        <w:rPr>
          <w:rFonts w:ascii="Times New Roman" w:hAnsi="Times New Roman" w:cs="Times New Roman"/>
          <w:b/>
          <w:color w:val="000000" w:themeColor="text1"/>
          <w:sz w:val="22"/>
          <w:szCs w:val="22"/>
          <w:lang w:val="it-IT"/>
        </w:rPr>
        <w:t xml:space="preserve">AUTHORS: </w:t>
      </w:r>
      <w:r w:rsidRPr="00A300A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it-IT" w:eastAsia="fr-FR"/>
        </w:rPr>
        <w:t>Samuele Ceruti</w:t>
      </w:r>
      <w:r w:rsidRPr="00A300A7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val="it-IT" w:eastAsia="fr-FR"/>
        </w:rPr>
        <w:t>1</w:t>
      </w:r>
      <w:r w:rsidRPr="00A300A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it-IT" w:eastAsia="fr-FR"/>
        </w:rPr>
        <w:t>, MD, Andrea Glotta</w:t>
      </w:r>
      <w:r w:rsidRPr="00A300A7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val="it-IT" w:eastAsia="fr-FR"/>
        </w:rPr>
        <w:t>1</w:t>
      </w:r>
      <w:r w:rsidRPr="00A300A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it-IT" w:eastAsia="fr-FR"/>
        </w:rPr>
        <w:t>, RN, Maira Biggiogero</w:t>
      </w:r>
      <w:r w:rsidRPr="00A300A7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val="it-IT" w:eastAsia="fr-FR"/>
        </w:rPr>
        <w:t>2</w:t>
      </w:r>
      <w:r w:rsidRPr="00A300A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it-IT" w:eastAsia="fr-FR"/>
        </w:rPr>
        <w:t xml:space="preserve">, </w:t>
      </w:r>
      <w:proofErr w:type="spellStart"/>
      <w:r w:rsidRPr="00A300A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it-IT" w:eastAsia="fr-FR"/>
        </w:rPr>
        <w:t>PhD</w:t>
      </w:r>
      <w:proofErr w:type="spellEnd"/>
      <w:r w:rsidRPr="00A300A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it-IT" w:eastAsia="fr-FR"/>
        </w:rPr>
        <w:t>, Pier Andrea Maida</w:t>
      </w:r>
      <w:r w:rsidRPr="00A300A7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val="it-IT" w:eastAsia="fr-FR"/>
        </w:rPr>
        <w:t>2</w:t>
      </w:r>
      <w:r w:rsidRPr="00A300A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it-IT" w:eastAsia="fr-FR"/>
        </w:rPr>
        <w:t>, MD, Martino Marzano</w:t>
      </w:r>
      <w:r w:rsidRPr="00A300A7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val="it-IT" w:eastAsia="fr-FR"/>
        </w:rPr>
        <w:t>3</w:t>
      </w:r>
      <w:r w:rsidRPr="00A300A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it-IT" w:eastAsia="fr-FR"/>
        </w:rPr>
        <w:t>, MD, Patrizia Urso</w:t>
      </w:r>
      <w:r w:rsidRPr="00A300A7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val="it-IT" w:eastAsia="fr-FR"/>
        </w:rPr>
        <w:t>2</w:t>
      </w:r>
      <w:r w:rsidRPr="00A300A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it-IT" w:eastAsia="fr-FR"/>
        </w:rPr>
        <w:t xml:space="preserve"> </w:t>
      </w:r>
      <w:proofErr w:type="spellStart"/>
      <w:r w:rsidRPr="00A300A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it-IT" w:eastAsia="fr-FR"/>
        </w:rPr>
        <w:t>PhD</w:t>
      </w:r>
      <w:proofErr w:type="spellEnd"/>
      <w:r w:rsidRPr="00A300A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it-IT" w:eastAsia="fr-FR"/>
        </w:rPr>
        <w:t>, MP, Giovanni Bona</w:t>
      </w:r>
      <w:r w:rsidRPr="00A300A7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val="it-IT" w:eastAsia="fr-FR"/>
        </w:rPr>
        <w:t>2</w:t>
      </w:r>
      <w:r w:rsidRPr="00A300A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it-IT" w:eastAsia="fr-FR"/>
        </w:rPr>
        <w:t>, MD, Christian Garzoni</w:t>
      </w:r>
      <w:r w:rsidRPr="00A300A7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val="it-IT" w:eastAsia="fr-FR"/>
        </w:rPr>
        <w:t>3</w:t>
      </w:r>
      <w:r w:rsidRPr="00A300A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it-IT" w:eastAsia="fr-FR"/>
        </w:rPr>
        <w:t>, MD, PD</w:t>
      </w:r>
    </w:p>
    <w:p w14:paraId="7C87C74D" w14:textId="77777777" w:rsidR="0083618F" w:rsidRDefault="0083618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C90D047" w14:textId="2A92E087" w:rsidR="00E574BC" w:rsidRDefault="00E574B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FBC5F60" w14:textId="58A3D8E4" w:rsidR="00E574BC" w:rsidRDefault="00E574BC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17ABE399" w14:textId="77777777" w:rsidR="00E574BC" w:rsidRPr="00A300A7" w:rsidRDefault="00E574BC" w:rsidP="00E574BC">
      <w:pPr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25769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lastRenderedPageBreak/>
        <w:t>SM1 Baseline characteristics between all ICU patients and patients admitted in ICU from Intensivist consultation</w:t>
      </w:r>
    </w:p>
    <w:p w14:paraId="38472446" w14:textId="77777777" w:rsidR="00E574BC" w:rsidRPr="00F3455C" w:rsidRDefault="00E574BC" w:rsidP="00E574BC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</w:pPr>
    </w:p>
    <w:tbl>
      <w:tblPr>
        <w:tblStyle w:val="Grigliatabella"/>
        <w:tblW w:w="8926" w:type="dxa"/>
        <w:tblBorders>
          <w:top w:val="single" w:sz="2" w:space="0" w:color="A6A6A6" w:themeColor="background1" w:themeShade="A6"/>
          <w:left w:val="single" w:sz="2" w:space="0" w:color="A6A6A6" w:themeColor="background1" w:themeShade="A6"/>
          <w:bottom w:val="single" w:sz="2" w:space="0" w:color="A6A6A6" w:themeColor="background1" w:themeShade="A6"/>
          <w:right w:val="single" w:sz="2" w:space="0" w:color="A6A6A6" w:themeColor="background1" w:themeShade="A6"/>
          <w:insideH w:val="single" w:sz="2" w:space="0" w:color="A6A6A6" w:themeColor="background1" w:themeShade="A6"/>
          <w:insideV w:val="single" w:sz="2" w:space="0" w:color="A6A6A6" w:themeColor="background1" w:themeShade="A6"/>
        </w:tblBorders>
        <w:tblLayout w:type="fixed"/>
        <w:tblLook w:val="04A0" w:firstRow="1" w:lastRow="0" w:firstColumn="1" w:lastColumn="0" w:noHBand="0" w:noVBand="1"/>
      </w:tblPr>
      <w:tblGrid>
        <w:gridCol w:w="2371"/>
        <w:gridCol w:w="885"/>
        <w:gridCol w:w="2226"/>
        <w:gridCol w:w="249"/>
        <w:gridCol w:w="2061"/>
        <w:gridCol w:w="1134"/>
      </w:tblGrid>
      <w:tr w:rsidR="00E574BC" w:rsidRPr="00257692" w14:paraId="24F93262" w14:textId="77777777" w:rsidTr="00437E48">
        <w:tc>
          <w:tcPr>
            <w:tcW w:w="2371" w:type="dxa"/>
            <w:shd w:val="clear" w:color="auto" w:fill="A6A6A6" w:themeFill="background1" w:themeFillShade="A6"/>
          </w:tcPr>
          <w:p w14:paraId="1C47540B" w14:textId="77777777" w:rsidR="00E574BC" w:rsidRPr="007F7874" w:rsidRDefault="00E574BC" w:rsidP="00437E48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shd w:val="clear" w:color="auto" w:fill="A6A6A6" w:themeFill="background1" w:themeFillShade="A6"/>
          </w:tcPr>
          <w:p w14:paraId="776FEFD4" w14:textId="77777777" w:rsidR="00E574BC" w:rsidRPr="004D57F8" w:rsidRDefault="00E574BC" w:rsidP="00437E48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26" w:type="dxa"/>
            <w:shd w:val="clear" w:color="auto" w:fill="A6A6A6" w:themeFill="background1" w:themeFillShade="A6"/>
          </w:tcPr>
          <w:p w14:paraId="1C507CF2" w14:textId="77777777" w:rsidR="00E574BC" w:rsidRPr="00ED6F7C" w:rsidRDefault="00E574BC" w:rsidP="00437E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35616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Total </w:t>
            </w:r>
            <w:r w:rsidRPr="008966D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ICU</w:t>
            </w:r>
          </w:p>
        </w:tc>
        <w:tc>
          <w:tcPr>
            <w:tcW w:w="249" w:type="dxa"/>
            <w:shd w:val="clear" w:color="auto" w:fill="A6A6A6" w:themeFill="background1" w:themeFillShade="A6"/>
          </w:tcPr>
          <w:p w14:paraId="56D61D2A" w14:textId="77777777" w:rsidR="00E574BC" w:rsidRPr="00ED6F7C" w:rsidRDefault="00E574BC" w:rsidP="00437E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6A6A6" w:themeFill="background1" w:themeFillShade="A6"/>
          </w:tcPr>
          <w:p w14:paraId="6F29B882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E47A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ICU admitted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2E9854C7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EE47A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</w:tr>
      <w:tr w:rsidR="00E574BC" w:rsidRPr="00257692" w14:paraId="639D2258" w14:textId="77777777" w:rsidTr="00437E48">
        <w:tc>
          <w:tcPr>
            <w:tcW w:w="7792" w:type="dxa"/>
            <w:gridSpan w:val="5"/>
            <w:shd w:val="clear" w:color="auto" w:fill="auto"/>
          </w:tcPr>
          <w:p w14:paraId="070E9626" w14:textId="77777777" w:rsidR="00E574BC" w:rsidRPr="00F3455C" w:rsidRDefault="00E574BC" w:rsidP="00437E48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A300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EMOGRAPHIC DATA</w:t>
            </w:r>
          </w:p>
        </w:tc>
        <w:tc>
          <w:tcPr>
            <w:tcW w:w="1134" w:type="dxa"/>
          </w:tcPr>
          <w:p w14:paraId="55A2DA4A" w14:textId="77777777" w:rsidR="00E574BC" w:rsidRPr="007F7874" w:rsidRDefault="00E574BC" w:rsidP="00437E48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574BC" w:rsidRPr="00257692" w14:paraId="0D090D2C" w14:textId="77777777" w:rsidTr="00437E48">
        <w:tc>
          <w:tcPr>
            <w:tcW w:w="2371" w:type="dxa"/>
            <w:shd w:val="clear" w:color="auto" w:fill="E7E6E6" w:themeFill="background2"/>
          </w:tcPr>
          <w:p w14:paraId="1E3B8587" w14:textId="77777777" w:rsidR="00E574BC" w:rsidRPr="00F3455C" w:rsidRDefault="00E574BC" w:rsidP="00437E4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0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885" w:type="dxa"/>
            <w:shd w:val="clear" w:color="auto" w:fill="E7E6E6" w:themeFill="background2"/>
          </w:tcPr>
          <w:p w14:paraId="6C7E53AC" w14:textId="77777777" w:rsidR="00E574BC" w:rsidRPr="004D57F8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F78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226" w:type="dxa"/>
            <w:shd w:val="clear" w:color="auto" w:fill="E7E6E6" w:themeFill="background2"/>
          </w:tcPr>
          <w:p w14:paraId="455CE033" w14:textId="77777777" w:rsidR="00E574BC" w:rsidRPr="008966DD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561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1</w:t>
            </w:r>
          </w:p>
        </w:tc>
        <w:tc>
          <w:tcPr>
            <w:tcW w:w="249" w:type="dxa"/>
            <w:shd w:val="clear" w:color="auto" w:fill="E7E6E6" w:themeFill="background2"/>
          </w:tcPr>
          <w:p w14:paraId="1711E1F7" w14:textId="77777777" w:rsidR="00E574BC" w:rsidRPr="00ED6F7C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E7E6E6" w:themeFill="background2"/>
          </w:tcPr>
          <w:p w14:paraId="2416879D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63</w:t>
            </w:r>
          </w:p>
        </w:tc>
        <w:tc>
          <w:tcPr>
            <w:tcW w:w="1134" w:type="dxa"/>
            <w:shd w:val="clear" w:color="auto" w:fill="E7E6E6" w:themeFill="background2"/>
          </w:tcPr>
          <w:p w14:paraId="0F5D656F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574BC" w:rsidRPr="00257692" w14:paraId="4E0E23C7" w14:textId="77777777" w:rsidTr="00437E48">
        <w:tc>
          <w:tcPr>
            <w:tcW w:w="2371" w:type="dxa"/>
            <w:shd w:val="clear" w:color="auto" w:fill="auto"/>
          </w:tcPr>
          <w:p w14:paraId="2F4B0D27" w14:textId="77777777" w:rsidR="00E574BC" w:rsidRPr="00F3455C" w:rsidRDefault="00E574BC" w:rsidP="00437E4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0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885" w:type="dxa"/>
          </w:tcPr>
          <w:p w14:paraId="6D446589" w14:textId="77777777" w:rsidR="00E574BC" w:rsidRPr="004D57F8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F78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ars</w:t>
            </w:r>
          </w:p>
        </w:tc>
        <w:tc>
          <w:tcPr>
            <w:tcW w:w="2226" w:type="dxa"/>
            <w:shd w:val="clear" w:color="auto" w:fill="auto"/>
          </w:tcPr>
          <w:p w14:paraId="73F826D6" w14:textId="77777777" w:rsidR="00E574BC" w:rsidRPr="008966DD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561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 ± 11 (29–89)</w:t>
            </w:r>
          </w:p>
        </w:tc>
        <w:tc>
          <w:tcPr>
            <w:tcW w:w="249" w:type="dxa"/>
          </w:tcPr>
          <w:p w14:paraId="11F6D981" w14:textId="77777777" w:rsidR="00E574BC" w:rsidRPr="00ED6F7C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</w:tcPr>
          <w:p w14:paraId="4602E3C8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ED6F7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69 </w:t>
            </w:r>
            <w:r w:rsidRPr="00EE47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 9 (38-89)</w:t>
            </w:r>
          </w:p>
        </w:tc>
        <w:tc>
          <w:tcPr>
            <w:tcW w:w="1134" w:type="dxa"/>
          </w:tcPr>
          <w:p w14:paraId="77E95927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EE47A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67</w:t>
            </w:r>
          </w:p>
        </w:tc>
      </w:tr>
      <w:tr w:rsidR="00E574BC" w:rsidRPr="00257692" w14:paraId="7AD88131" w14:textId="77777777" w:rsidTr="00437E48">
        <w:tc>
          <w:tcPr>
            <w:tcW w:w="2371" w:type="dxa"/>
            <w:shd w:val="clear" w:color="auto" w:fill="E7E6E6" w:themeFill="background2"/>
          </w:tcPr>
          <w:p w14:paraId="0F7F77D1" w14:textId="77777777" w:rsidR="00E574BC" w:rsidRPr="00F3455C" w:rsidRDefault="00E574BC" w:rsidP="00437E4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0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le</w:t>
            </w:r>
          </w:p>
        </w:tc>
        <w:tc>
          <w:tcPr>
            <w:tcW w:w="885" w:type="dxa"/>
            <w:shd w:val="clear" w:color="auto" w:fill="E7E6E6" w:themeFill="background2"/>
          </w:tcPr>
          <w:p w14:paraId="28243D55" w14:textId="77777777" w:rsidR="00E574BC" w:rsidRPr="004D57F8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F78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226" w:type="dxa"/>
            <w:shd w:val="clear" w:color="auto" w:fill="E7E6E6" w:themeFill="background2"/>
          </w:tcPr>
          <w:p w14:paraId="1151A665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561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65 </w:t>
            </w:r>
            <w:r w:rsidRPr="008966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ED6F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9.3)</w:t>
            </w:r>
          </w:p>
        </w:tc>
        <w:tc>
          <w:tcPr>
            <w:tcW w:w="249" w:type="dxa"/>
            <w:shd w:val="clear" w:color="auto" w:fill="E7E6E6" w:themeFill="background2"/>
          </w:tcPr>
          <w:p w14:paraId="0469333B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E7E6E6" w:themeFill="background2"/>
          </w:tcPr>
          <w:p w14:paraId="52DF1D4C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EE47A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  <w:r w:rsidRPr="00EE47A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(80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9</w:t>
            </w:r>
            <w:r w:rsidRPr="00EE47A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E7E6E6" w:themeFill="background2"/>
          </w:tcPr>
          <w:p w14:paraId="5473D5A8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EE47A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87</w:t>
            </w:r>
          </w:p>
        </w:tc>
      </w:tr>
      <w:tr w:rsidR="00E574BC" w:rsidRPr="00257692" w14:paraId="3561D024" w14:textId="77777777" w:rsidTr="00437E48">
        <w:tc>
          <w:tcPr>
            <w:tcW w:w="2371" w:type="dxa"/>
            <w:shd w:val="clear" w:color="auto" w:fill="auto"/>
          </w:tcPr>
          <w:p w14:paraId="5EE13BF8" w14:textId="77777777" w:rsidR="00E574BC" w:rsidRPr="00F3455C" w:rsidRDefault="00E574BC" w:rsidP="00437E4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0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MI </w:t>
            </w:r>
          </w:p>
        </w:tc>
        <w:tc>
          <w:tcPr>
            <w:tcW w:w="885" w:type="dxa"/>
          </w:tcPr>
          <w:p w14:paraId="01C68D03" w14:textId="77777777" w:rsidR="00E574BC" w:rsidRPr="0035616E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F78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g/m</w:t>
            </w:r>
            <w:r w:rsidRPr="004D57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26" w:type="dxa"/>
            <w:shd w:val="clear" w:color="auto" w:fill="auto"/>
          </w:tcPr>
          <w:p w14:paraId="391C5F7E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966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 (</w:t>
            </w:r>
            <w:r w:rsidRPr="00ED6F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.2-</w:t>
            </w:r>
            <w:r w:rsidRPr="00EE47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)</w:t>
            </w:r>
          </w:p>
        </w:tc>
        <w:tc>
          <w:tcPr>
            <w:tcW w:w="249" w:type="dxa"/>
          </w:tcPr>
          <w:p w14:paraId="10882F7C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</w:tcPr>
          <w:p w14:paraId="53924FD5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EE47A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8</w:t>
            </w:r>
            <w:r w:rsidRPr="00EE47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4.6-32.3)</w:t>
            </w:r>
          </w:p>
        </w:tc>
        <w:tc>
          <w:tcPr>
            <w:tcW w:w="1134" w:type="dxa"/>
          </w:tcPr>
          <w:p w14:paraId="2F0D8987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EE47A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60</w:t>
            </w:r>
          </w:p>
        </w:tc>
      </w:tr>
      <w:tr w:rsidR="00E574BC" w:rsidRPr="00257692" w14:paraId="78D69B58" w14:textId="77777777" w:rsidTr="00437E48">
        <w:trPr>
          <w:trHeight w:val="77"/>
        </w:trPr>
        <w:tc>
          <w:tcPr>
            <w:tcW w:w="2371" w:type="dxa"/>
            <w:shd w:val="clear" w:color="auto" w:fill="E7E6E6" w:themeFill="background2"/>
          </w:tcPr>
          <w:p w14:paraId="047AD597" w14:textId="77777777" w:rsidR="00E574BC" w:rsidRPr="00F3455C" w:rsidRDefault="00E574BC" w:rsidP="00437E4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0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PS</w:t>
            </w:r>
          </w:p>
        </w:tc>
        <w:tc>
          <w:tcPr>
            <w:tcW w:w="885" w:type="dxa"/>
            <w:shd w:val="clear" w:color="auto" w:fill="E7E6E6" w:themeFill="background2"/>
          </w:tcPr>
          <w:p w14:paraId="7760B388" w14:textId="77777777" w:rsidR="00E574BC" w:rsidRPr="007F7874" w:rsidRDefault="00E574BC" w:rsidP="00437E48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26" w:type="dxa"/>
            <w:shd w:val="clear" w:color="auto" w:fill="E7E6E6" w:themeFill="background2"/>
          </w:tcPr>
          <w:p w14:paraId="53D452A7" w14:textId="77777777" w:rsidR="00E574BC" w:rsidRPr="0035616E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D57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7.3 ± 16.9 (13-94)</w:t>
            </w:r>
          </w:p>
        </w:tc>
        <w:tc>
          <w:tcPr>
            <w:tcW w:w="249" w:type="dxa"/>
            <w:shd w:val="clear" w:color="auto" w:fill="E7E6E6" w:themeFill="background2"/>
          </w:tcPr>
          <w:p w14:paraId="1373C064" w14:textId="77777777" w:rsidR="00E574BC" w:rsidRPr="008966DD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E7E6E6" w:themeFill="background2"/>
          </w:tcPr>
          <w:p w14:paraId="5AA86922" w14:textId="77777777" w:rsidR="00E574BC" w:rsidRPr="00ED6F7C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ED6F7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42 (33-56)</w:t>
            </w:r>
          </w:p>
        </w:tc>
        <w:tc>
          <w:tcPr>
            <w:tcW w:w="1134" w:type="dxa"/>
            <w:shd w:val="clear" w:color="auto" w:fill="E7E6E6" w:themeFill="background2"/>
          </w:tcPr>
          <w:p w14:paraId="09D62F05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EE47A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13</w:t>
            </w:r>
          </w:p>
        </w:tc>
      </w:tr>
      <w:tr w:rsidR="00E574BC" w:rsidRPr="00257692" w14:paraId="4C1568DB" w14:textId="77777777" w:rsidTr="00437E48">
        <w:tc>
          <w:tcPr>
            <w:tcW w:w="2371" w:type="dxa"/>
            <w:shd w:val="clear" w:color="auto" w:fill="auto"/>
          </w:tcPr>
          <w:p w14:paraId="5C127893" w14:textId="77777777" w:rsidR="00E574BC" w:rsidRPr="00F3455C" w:rsidRDefault="00E574BC" w:rsidP="00437E4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0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MS</w:t>
            </w:r>
          </w:p>
        </w:tc>
        <w:tc>
          <w:tcPr>
            <w:tcW w:w="885" w:type="dxa"/>
          </w:tcPr>
          <w:p w14:paraId="4BA8981D" w14:textId="77777777" w:rsidR="00E574BC" w:rsidRPr="007F7874" w:rsidRDefault="00E574BC" w:rsidP="00437E48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26" w:type="dxa"/>
            <w:shd w:val="clear" w:color="auto" w:fill="auto"/>
          </w:tcPr>
          <w:p w14:paraId="1DE05BEA" w14:textId="77777777" w:rsidR="00E574BC" w:rsidRPr="008966DD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4D57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4.4 ± 8.6 </w:t>
            </w:r>
            <w:r w:rsidRPr="003561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9-49)</w:t>
            </w:r>
          </w:p>
        </w:tc>
        <w:tc>
          <w:tcPr>
            <w:tcW w:w="249" w:type="dxa"/>
          </w:tcPr>
          <w:p w14:paraId="4332EF82" w14:textId="77777777" w:rsidR="00E574BC" w:rsidRPr="00ED6F7C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14:paraId="141B1D5B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ED6F7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31 </w:t>
            </w:r>
            <w:r w:rsidRPr="00EE47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 9.5 (18-39)</w:t>
            </w:r>
          </w:p>
        </w:tc>
        <w:tc>
          <w:tcPr>
            <w:tcW w:w="1134" w:type="dxa"/>
          </w:tcPr>
          <w:p w14:paraId="6F41D857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EE47A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004*</w:t>
            </w:r>
          </w:p>
        </w:tc>
      </w:tr>
      <w:tr w:rsidR="00E574BC" w:rsidRPr="00257692" w14:paraId="2949F40B" w14:textId="77777777" w:rsidTr="00437E48">
        <w:tc>
          <w:tcPr>
            <w:tcW w:w="2371" w:type="dxa"/>
            <w:shd w:val="clear" w:color="auto" w:fill="E7E6E6" w:themeFill="background2"/>
          </w:tcPr>
          <w:p w14:paraId="6C647F16" w14:textId="77777777" w:rsidR="00E574BC" w:rsidRPr="00A300A7" w:rsidRDefault="00E574BC" w:rsidP="00437E48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shd w:val="clear" w:color="auto" w:fill="E7E6E6" w:themeFill="background2"/>
          </w:tcPr>
          <w:p w14:paraId="666C4D8D" w14:textId="77777777" w:rsidR="00E574BC" w:rsidRPr="00F3455C" w:rsidRDefault="00E574BC" w:rsidP="00437E48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26" w:type="dxa"/>
            <w:shd w:val="clear" w:color="auto" w:fill="E7E6E6" w:themeFill="background2"/>
          </w:tcPr>
          <w:p w14:paraId="63E7FD0D" w14:textId="77777777" w:rsidR="00E574BC" w:rsidRPr="007F7874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9" w:type="dxa"/>
            <w:shd w:val="clear" w:color="auto" w:fill="E7E6E6" w:themeFill="background2"/>
          </w:tcPr>
          <w:p w14:paraId="55E3CBF7" w14:textId="77777777" w:rsidR="00E574BC" w:rsidRPr="004D57F8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E7E6E6" w:themeFill="background2"/>
          </w:tcPr>
          <w:p w14:paraId="1F14A051" w14:textId="77777777" w:rsidR="00E574BC" w:rsidRPr="0035616E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7557183E" w14:textId="77777777" w:rsidR="00E574BC" w:rsidRPr="008966DD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574BC" w:rsidRPr="00257692" w14:paraId="55E79B61" w14:textId="77777777" w:rsidTr="00437E48">
        <w:tc>
          <w:tcPr>
            <w:tcW w:w="7792" w:type="dxa"/>
            <w:gridSpan w:val="5"/>
            <w:shd w:val="clear" w:color="auto" w:fill="auto"/>
          </w:tcPr>
          <w:p w14:paraId="152404AB" w14:textId="77777777" w:rsidR="00E574BC" w:rsidRPr="00F3455C" w:rsidRDefault="00E574BC" w:rsidP="00437E4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A300A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1134" w:type="dxa"/>
          </w:tcPr>
          <w:p w14:paraId="21D3D037" w14:textId="77777777" w:rsidR="00E574BC" w:rsidRPr="007F7874" w:rsidRDefault="00E574BC" w:rsidP="00437E4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574BC" w:rsidRPr="00257692" w14:paraId="41909E79" w14:textId="77777777" w:rsidTr="00437E48">
        <w:tc>
          <w:tcPr>
            <w:tcW w:w="2371" w:type="dxa"/>
            <w:shd w:val="clear" w:color="auto" w:fill="E7E6E6" w:themeFill="background2"/>
          </w:tcPr>
          <w:p w14:paraId="3140CA6E" w14:textId="77777777" w:rsidR="00E574BC" w:rsidRPr="00F3455C" w:rsidRDefault="00E574BC" w:rsidP="00437E4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0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terial Hypertension</w:t>
            </w:r>
          </w:p>
        </w:tc>
        <w:tc>
          <w:tcPr>
            <w:tcW w:w="885" w:type="dxa"/>
            <w:shd w:val="clear" w:color="auto" w:fill="E7E6E6" w:themeFill="background2"/>
          </w:tcPr>
          <w:p w14:paraId="1DA2B0E9" w14:textId="77777777" w:rsidR="00E574BC" w:rsidRPr="004D57F8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F78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226" w:type="dxa"/>
            <w:shd w:val="clear" w:color="auto" w:fill="E7E6E6" w:themeFill="background2"/>
          </w:tcPr>
          <w:p w14:paraId="0569910C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561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48 </w:t>
            </w:r>
            <w:r w:rsidRPr="008966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ED6F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8.5)</w:t>
            </w:r>
          </w:p>
        </w:tc>
        <w:tc>
          <w:tcPr>
            <w:tcW w:w="249" w:type="dxa"/>
            <w:shd w:val="clear" w:color="auto" w:fill="E7E6E6" w:themeFill="background2"/>
          </w:tcPr>
          <w:p w14:paraId="3DEE27E4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E7E6E6" w:themeFill="background2"/>
          </w:tcPr>
          <w:p w14:paraId="747D27F2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561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  <w:r w:rsidRPr="003561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966D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66</w:t>
            </w:r>
            <w:r w:rsidRPr="00ED6F7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7</w:t>
            </w:r>
            <w:r w:rsidRPr="00ED6F7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E7E6E6" w:themeFill="background2"/>
          </w:tcPr>
          <w:p w14:paraId="0072721E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EE47A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22</w:t>
            </w:r>
          </w:p>
        </w:tc>
      </w:tr>
      <w:tr w:rsidR="00E574BC" w:rsidRPr="00257692" w14:paraId="65E387D0" w14:textId="77777777" w:rsidTr="00437E48">
        <w:tc>
          <w:tcPr>
            <w:tcW w:w="2371" w:type="dxa"/>
            <w:shd w:val="clear" w:color="auto" w:fill="auto"/>
          </w:tcPr>
          <w:p w14:paraId="641C5CED" w14:textId="77777777" w:rsidR="00E574BC" w:rsidRPr="00F3455C" w:rsidRDefault="00E574BC" w:rsidP="00437E4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0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schemic cardiopathy</w:t>
            </w:r>
          </w:p>
        </w:tc>
        <w:tc>
          <w:tcPr>
            <w:tcW w:w="885" w:type="dxa"/>
          </w:tcPr>
          <w:p w14:paraId="2F25D4A7" w14:textId="77777777" w:rsidR="00E574BC" w:rsidRPr="004D57F8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F78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226" w:type="dxa"/>
            <w:shd w:val="clear" w:color="auto" w:fill="auto"/>
          </w:tcPr>
          <w:p w14:paraId="595BDB5D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561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20 </w:t>
            </w:r>
            <w:r w:rsidRPr="008966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2</w:t>
            </w:r>
            <w:r w:rsidRPr="00ED6F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4)</w:t>
            </w:r>
          </w:p>
        </w:tc>
        <w:tc>
          <w:tcPr>
            <w:tcW w:w="249" w:type="dxa"/>
          </w:tcPr>
          <w:p w14:paraId="33FB70AD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14:paraId="501E7A48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561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8</w:t>
            </w:r>
            <w:r w:rsidRPr="003561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966D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(</w:t>
            </w:r>
            <w:r w:rsidRPr="00ED6F7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8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  <w:r w:rsidRPr="00ED6F7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3C460967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EE47A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54</w:t>
            </w:r>
          </w:p>
        </w:tc>
      </w:tr>
      <w:tr w:rsidR="00E574BC" w:rsidRPr="00257692" w14:paraId="6A3D1F81" w14:textId="77777777" w:rsidTr="00437E48">
        <w:tc>
          <w:tcPr>
            <w:tcW w:w="2371" w:type="dxa"/>
            <w:shd w:val="clear" w:color="auto" w:fill="E7E6E6" w:themeFill="background2"/>
          </w:tcPr>
          <w:p w14:paraId="64DE16C5" w14:textId="77777777" w:rsidR="00E574BC" w:rsidRPr="00F3455C" w:rsidRDefault="00E574BC" w:rsidP="00437E4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0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885" w:type="dxa"/>
            <w:shd w:val="clear" w:color="auto" w:fill="E7E6E6" w:themeFill="background2"/>
          </w:tcPr>
          <w:p w14:paraId="371C6619" w14:textId="77777777" w:rsidR="00E574BC" w:rsidRPr="004D57F8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F78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226" w:type="dxa"/>
            <w:shd w:val="clear" w:color="auto" w:fill="E7E6E6" w:themeFill="background2"/>
          </w:tcPr>
          <w:p w14:paraId="5785A173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561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0 </w:t>
            </w:r>
            <w:r w:rsidRPr="008966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ED6F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.6)</w:t>
            </w:r>
          </w:p>
        </w:tc>
        <w:tc>
          <w:tcPr>
            <w:tcW w:w="249" w:type="dxa"/>
            <w:shd w:val="clear" w:color="auto" w:fill="E7E6E6" w:themeFill="background2"/>
          </w:tcPr>
          <w:p w14:paraId="3C8FA6D9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E7E6E6" w:themeFill="background2"/>
          </w:tcPr>
          <w:p w14:paraId="6E00A626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561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3</w:t>
            </w:r>
            <w:r w:rsidRPr="003561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966D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(</w:t>
            </w:r>
            <w:r w:rsidRPr="00ED6F7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36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5</w:t>
            </w:r>
            <w:r w:rsidRPr="00ED6F7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E7E6E6" w:themeFill="background2"/>
          </w:tcPr>
          <w:p w14:paraId="29F2FF69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EE47A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97</w:t>
            </w:r>
          </w:p>
        </w:tc>
      </w:tr>
      <w:tr w:rsidR="00E574BC" w:rsidRPr="00257692" w14:paraId="1EBFB3F7" w14:textId="77777777" w:rsidTr="00437E48">
        <w:tc>
          <w:tcPr>
            <w:tcW w:w="2371" w:type="dxa"/>
            <w:shd w:val="clear" w:color="auto" w:fill="auto"/>
          </w:tcPr>
          <w:p w14:paraId="45EE9931" w14:textId="77777777" w:rsidR="00E574BC" w:rsidRPr="00F3455C" w:rsidRDefault="00E574BC" w:rsidP="00437E4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0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SAS</w:t>
            </w:r>
          </w:p>
        </w:tc>
        <w:tc>
          <w:tcPr>
            <w:tcW w:w="885" w:type="dxa"/>
          </w:tcPr>
          <w:p w14:paraId="6D77B3E8" w14:textId="77777777" w:rsidR="00E574BC" w:rsidRPr="004D57F8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F78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226" w:type="dxa"/>
            <w:shd w:val="clear" w:color="auto" w:fill="auto"/>
          </w:tcPr>
          <w:p w14:paraId="243DB395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1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0 </w:t>
            </w:r>
            <w:r w:rsidRPr="008966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ED6F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.2)</w:t>
            </w:r>
          </w:p>
        </w:tc>
        <w:tc>
          <w:tcPr>
            <w:tcW w:w="249" w:type="dxa"/>
          </w:tcPr>
          <w:p w14:paraId="6E1F2EF9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14:paraId="3D59EA1D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561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10 </w:t>
            </w:r>
            <w:r w:rsidRPr="008966D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(</w:t>
            </w:r>
            <w:r w:rsidRPr="00ED6F7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5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9</w:t>
            </w:r>
            <w:r w:rsidRPr="00ED6F7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3D77247D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EE47A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60</w:t>
            </w:r>
          </w:p>
        </w:tc>
      </w:tr>
      <w:tr w:rsidR="00E574BC" w:rsidRPr="00257692" w14:paraId="52A567A9" w14:textId="77777777" w:rsidTr="00437E48">
        <w:tc>
          <w:tcPr>
            <w:tcW w:w="2371" w:type="dxa"/>
            <w:shd w:val="clear" w:color="auto" w:fill="E7E6E6" w:themeFill="background2"/>
          </w:tcPr>
          <w:p w14:paraId="3B67DB6E" w14:textId="77777777" w:rsidR="00E574BC" w:rsidRPr="00F3455C" w:rsidRDefault="00E574BC" w:rsidP="00437E4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0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</w:t>
            </w:r>
          </w:p>
        </w:tc>
        <w:tc>
          <w:tcPr>
            <w:tcW w:w="885" w:type="dxa"/>
            <w:shd w:val="clear" w:color="auto" w:fill="E7E6E6" w:themeFill="background2"/>
          </w:tcPr>
          <w:p w14:paraId="1A59D67E" w14:textId="77777777" w:rsidR="00E574BC" w:rsidRPr="004D57F8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F78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226" w:type="dxa"/>
            <w:shd w:val="clear" w:color="auto" w:fill="E7E6E6" w:themeFill="background2"/>
          </w:tcPr>
          <w:p w14:paraId="038656DA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1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2 </w:t>
            </w:r>
            <w:r w:rsidRPr="008966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1</w:t>
            </w:r>
            <w:r w:rsidRPr="00ED6F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6)</w:t>
            </w:r>
          </w:p>
        </w:tc>
        <w:tc>
          <w:tcPr>
            <w:tcW w:w="249" w:type="dxa"/>
            <w:shd w:val="clear" w:color="auto" w:fill="E7E6E6" w:themeFill="background2"/>
          </w:tcPr>
          <w:p w14:paraId="53BE89B7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E7E6E6" w:themeFill="background2"/>
          </w:tcPr>
          <w:p w14:paraId="4FB604E0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561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9 </w:t>
            </w:r>
            <w:r w:rsidRPr="008966D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(</w:t>
            </w:r>
            <w:r w:rsidRPr="00ED6F7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4</w:t>
            </w:r>
            <w:r w:rsidRPr="00ED6F7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3</w:t>
            </w:r>
            <w:r w:rsidRPr="00ED6F7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E7E6E6" w:themeFill="background2"/>
          </w:tcPr>
          <w:p w14:paraId="14E5E596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EE47A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86</w:t>
            </w:r>
          </w:p>
        </w:tc>
      </w:tr>
      <w:tr w:rsidR="00E574BC" w:rsidRPr="00257692" w14:paraId="60E9DAD4" w14:textId="77777777" w:rsidTr="00437E48">
        <w:tc>
          <w:tcPr>
            <w:tcW w:w="2371" w:type="dxa"/>
            <w:shd w:val="clear" w:color="auto" w:fill="auto"/>
          </w:tcPr>
          <w:p w14:paraId="2E8692C4" w14:textId="77777777" w:rsidR="00E574BC" w:rsidRPr="00A300A7" w:rsidRDefault="00E574BC" w:rsidP="00437E48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7BB930E8" w14:textId="77777777" w:rsidR="00E574BC" w:rsidRPr="00F3455C" w:rsidRDefault="00E574BC" w:rsidP="00437E4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26" w:type="dxa"/>
            <w:shd w:val="clear" w:color="auto" w:fill="auto"/>
          </w:tcPr>
          <w:p w14:paraId="0A962DF8" w14:textId="77777777" w:rsidR="00E574BC" w:rsidRPr="007F7874" w:rsidRDefault="00E574BC" w:rsidP="00437E4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9" w:type="dxa"/>
          </w:tcPr>
          <w:p w14:paraId="3E6E35F8" w14:textId="77777777" w:rsidR="00E574BC" w:rsidRPr="004D57F8" w:rsidRDefault="00E574BC" w:rsidP="00437E48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14:paraId="251951BF" w14:textId="77777777" w:rsidR="00E574BC" w:rsidRPr="0035616E" w:rsidRDefault="00E574BC" w:rsidP="00437E48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761E061" w14:textId="77777777" w:rsidR="00E574BC" w:rsidRPr="008966DD" w:rsidRDefault="00E574BC" w:rsidP="00437E48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574BC" w:rsidRPr="00257692" w14:paraId="2A20FB45" w14:textId="77777777" w:rsidTr="00437E48">
        <w:tc>
          <w:tcPr>
            <w:tcW w:w="7792" w:type="dxa"/>
            <w:gridSpan w:val="5"/>
            <w:shd w:val="clear" w:color="auto" w:fill="E7E6E6" w:themeFill="background2"/>
          </w:tcPr>
          <w:p w14:paraId="067CDEF2" w14:textId="77777777" w:rsidR="00E574BC" w:rsidRPr="00F3455C" w:rsidRDefault="00E574BC" w:rsidP="00437E48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300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EMODYNAMICS</w:t>
            </w:r>
          </w:p>
        </w:tc>
        <w:tc>
          <w:tcPr>
            <w:tcW w:w="1134" w:type="dxa"/>
            <w:shd w:val="clear" w:color="auto" w:fill="E7E6E6" w:themeFill="background2"/>
          </w:tcPr>
          <w:p w14:paraId="7F819AEA" w14:textId="77777777" w:rsidR="00E574BC" w:rsidRPr="007F7874" w:rsidRDefault="00E574BC" w:rsidP="00437E48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574BC" w:rsidRPr="00257692" w14:paraId="263A4125" w14:textId="77777777" w:rsidTr="00437E48">
        <w:tc>
          <w:tcPr>
            <w:tcW w:w="2371" w:type="dxa"/>
            <w:shd w:val="clear" w:color="auto" w:fill="auto"/>
          </w:tcPr>
          <w:p w14:paraId="4E544E12" w14:textId="77777777" w:rsidR="00E574BC" w:rsidRPr="00F3455C" w:rsidRDefault="00E574BC" w:rsidP="00437E4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0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ystolic arterial pressure</w:t>
            </w:r>
          </w:p>
        </w:tc>
        <w:tc>
          <w:tcPr>
            <w:tcW w:w="885" w:type="dxa"/>
            <w:shd w:val="clear" w:color="auto" w:fill="auto"/>
          </w:tcPr>
          <w:p w14:paraId="1343F7BC" w14:textId="77777777" w:rsidR="00E574BC" w:rsidRPr="004D57F8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F78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Hg</w:t>
            </w:r>
          </w:p>
        </w:tc>
        <w:tc>
          <w:tcPr>
            <w:tcW w:w="2226" w:type="dxa"/>
            <w:shd w:val="clear" w:color="auto" w:fill="auto"/>
          </w:tcPr>
          <w:p w14:paraId="3183B00E" w14:textId="77777777" w:rsidR="00E574BC" w:rsidRPr="00ED6F7C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1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9 (</w:t>
            </w:r>
            <w:r w:rsidRPr="008966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0</w:t>
            </w:r>
            <w:r w:rsidRPr="00ED6F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140)</w:t>
            </w:r>
          </w:p>
        </w:tc>
        <w:tc>
          <w:tcPr>
            <w:tcW w:w="249" w:type="dxa"/>
          </w:tcPr>
          <w:p w14:paraId="2405CAE0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14:paraId="0D44B949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EE47A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27 (115-140)</w:t>
            </w:r>
          </w:p>
        </w:tc>
        <w:tc>
          <w:tcPr>
            <w:tcW w:w="1134" w:type="dxa"/>
          </w:tcPr>
          <w:p w14:paraId="2084EB0E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EE47A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47</w:t>
            </w:r>
          </w:p>
        </w:tc>
      </w:tr>
      <w:tr w:rsidR="00E574BC" w:rsidRPr="00257692" w14:paraId="39CF79D0" w14:textId="77777777" w:rsidTr="00437E48">
        <w:tc>
          <w:tcPr>
            <w:tcW w:w="2371" w:type="dxa"/>
            <w:shd w:val="clear" w:color="auto" w:fill="E7E6E6" w:themeFill="background2"/>
          </w:tcPr>
          <w:p w14:paraId="23E1DFBE" w14:textId="77777777" w:rsidR="00E574BC" w:rsidRPr="00F3455C" w:rsidRDefault="00E574BC" w:rsidP="00437E4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0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astolic arterial pressure</w:t>
            </w:r>
          </w:p>
        </w:tc>
        <w:tc>
          <w:tcPr>
            <w:tcW w:w="885" w:type="dxa"/>
            <w:shd w:val="clear" w:color="auto" w:fill="E7E6E6" w:themeFill="background2"/>
          </w:tcPr>
          <w:p w14:paraId="2B513173" w14:textId="77777777" w:rsidR="00E574BC" w:rsidRPr="004D57F8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F78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Hg</w:t>
            </w:r>
          </w:p>
        </w:tc>
        <w:tc>
          <w:tcPr>
            <w:tcW w:w="2226" w:type="dxa"/>
            <w:shd w:val="clear" w:color="auto" w:fill="E7E6E6" w:themeFill="background2"/>
          </w:tcPr>
          <w:p w14:paraId="64E2CFCF" w14:textId="77777777" w:rsidR="00E574BC" w:rsidRPr="008966DD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1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 (60–75)</w:t>
            </w:r>
          </w:p>
        </w:tc>
        <w:tc>
          <w:tcPr>
            <w:tcW w:w="249" w:type="dxa"/>
            <w:shd w:val="clear" w:color="auto" w:fill="E7E6E6" w:themeFill="background2"/>
          </w:tcPr>
          <w:p w14:paraId="6C4B1987" w14:textId="77777777" w:rsidR="00E574BC" w:rsidRPr="00ED6F7C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E7E6E6" w:themeFill="background2"/>
          </w:tcPr>
          <w:p w14:paraId="181F4E60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D6F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</w:t>
            </w:r>
            <w:r w:rsidRPr="00EE47A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(60-72)</w:t>
            </w:r>
          </w:p>
        </w:tc>
        <w:tc>
          <w:tcPr>
            <w:tcW w:w="1134" w:type="dxa"/>
            <w:shd w:val="clear" w:color="auto" w:fill="E7E6E6" w:themeFill="background2"/>
          </w:tcPr>
          <w:p w14:paraId="040E75F2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E47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3</w:t>
            </w:r>
          </w:p>
        </w:tc>
      </w:tr>
      <w:tr w:rsidR="00E574BC" w:rsidRPr="00257692" w14:paraId="6645BF25" w14:textId="77777777" w:rsidTr="00437E48">
        <w:tc>
          <w:tcPr>
            <w:tcW w:w="2371" w:type="dxa"/>
            <w:shd w:val="clear" w:color="auto" w:fill="auto"/>
          </w:tcPr>
          <w:p w14:paraId="6781038A" w14:textId="77777777" w:rsidR="00E574BC" w:rsidRPr="00F3455C" w:rsidRDefault="00E574BC" w:rsidP="00437E4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0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eart Rate</w:t>
            </w:r>
          </w:p>
        </w:tc>
        <w:tc>
          <w:tcPr>
            <w:tcW w:w="885" w:type="dxa"/>
            <w:shd w:val="clear" w:color="auto" w:fill="auto"/>
          </w:tcPr>
          <w:p w14:paraId="5B71C350" w14:textId="77777777" w:rsidR="00E574BC" w:rsidRPr="004D57F8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F78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pm</w:t>
            </w:r>
          </w:p>
        </w:tc>
        <w:tc>
          <w:tcPr>
            <w:tcW w:w="2226" w:type="dxa"/>
            <w:shd w:val="clear" w:color="auto" w:fill="auto"/>
          </w:tcPr>
          <w:p w14:paraId="365EA968" w14:textId="77777777" w:rsidR="00E574BC" w:rsidRPr="00ED6F7C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1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5 (</w:t>
            </w:r>
            <w:r w:rsidRPr="008966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6</w:t>
            </w:r>
            <w:r w:rsidRPr="00ED6F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96)</w:t>
            </w:r>
          </w:p>
        </w:tc>
        <w:tc>
          <w:tcPr>
            <w:tcW w:w="249" w:type="dxa"/>
          </w:tcPr>
          <w:p w14:paraId="6895D059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14:paraId="5666D0CE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E47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7</w:t>
            </w:r>
            <w:r w:rsidRPr="00EE47A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(77-100)</w:t>
            </w:r>
          </w:p>
        </w:tc>
        <w:tc>
          <w:tcPr>
            <w:tcW w:w="1134" w:type="dxa"/>
          </w:tcPr>
          <w:p w14:paraId="41654CF2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E47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7</w:t>
            </w:r>
          </w:p>
        </w:tc>
      </w:tr>
      <w:tr w:rsidR="00E574BC" w:rsidRPr="00257692" w14:paraId="27E39BB4" w14:textId="77777777" w:rsidTr="00437E48">
        <w:tc>
          <w:tcPr>
            <w:tcW w:w="2371" w:type="dxa"/>
            <w:shd w:val="clear" w:color="auto" w:fill="E7E6E6" w:themeFill="background2"/>
          </w:tcPr>
          <w:p w14:paraId="1CC2E97A" w14:textId="77777777" w:rsidR="00E574BC" w:rsidRPr="00F3455C" w:rsidRDefault="00E574BC" w:rsidP="00437E4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0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mperature</w:t>
            </w:r>
          </w:p>
        </w:tc>
        <w:tc>
          <w:tcPr>
            <w:tcW w:w="885" w:type="dxa"/>
            <w:shd w:val="clear" w:color="auto" w:fill="E7E6E6" w:themeFill="background2"/>
          </w:tcPr>
          <w:p w14:paraId="7C83AA89" w14:textId="77777777" w:rsidR="00E574BC" w:rsidRPr="004D57F8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F78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°C</w:t>
            </w:r>
          </w:p>
        </w:tc>
        <w:tc>
          <w:tcPr>
            <w:tcW w:w="2226" w:type="dxa"/>
            <w:shd w:val="clear" w:color="auto" w:fill="E7E6E6" w:themeFill="background2"/>
          </w:tcPr>
          <w:p w14:paraId="623232F8" w14:textId="77777777" w:rsidR="00E574BC" w:rsidRPr="008966DD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1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.0 ± 0.9 (35.8-39)</w:t>
            </w:r>
          </w:p>
        </w:tc>
        <w:tc>
          <w:tcPr>
            <w:tcW w:w="249" w:type="dxa"/>
            <w:shd w:val="clear" w:color="auto" w:fill="E7E6E6" w:themeFill="background2"/>
          </w:tcPr>
          <w:p w14:paraId="3ADA2ED5" w14:textId="77777777" w:rsidR="00E574BC" w:rsidRPr="00ED6F7C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E7E6E6" w:themeFill="background2"/>
          </w:tcPr>
          <w:p w14:paraId="5F4379F1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D6F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.8</w:t>
            </w:r>
            <w:r w:rsidRPr="00EE47A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(36.2-37.9)</w:t>
            </w:r>
          </w:p>
        </w:tc>
        <w:tc>
          <w:tcPr>
            <w:tcW w:w="1134" w:type="dxa"/>
            <w:shd w:val="clear" w:color="auto" w:fill="E7E6E6" w:themeFill="background2"/>
          </w:tcPr>
          <w:p w14:paraId="3AAA0737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E47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3</w:t>
            </w:r>
          </w:p>
        </w:tc>
      </w:tr>
      <w:tr w:rsidR="00E574BC" w:rsidRPr="00257692" w14:paraId="0F0A2AF1" w14:textId="77777777" w:rsidTr="00437E48">
        <w:tc>
          <w:tcPr>
            <w:tcW w:w="2371" w:type="dxa"/>
            <w:shd w:val="clear" w:color="auto" w:fill="auto"/>
          </w:tcPr>
          <w:p w14:paraId="61D9103F" w14:textId="77777777" w:rsidR="00E574BC" w:rsidRPr="00F3455C" w:rsidRDefault="00E574BC" w:rsidP="00437E4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0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actate</w:t>
            </w:r>
          </w:p>
        </w:tc>
        <w:tc>
          <w:tcPr>
            <w:tcW w:w="885" w:type="dxa"/>
            <w:shd w:val="clear" w:color="auto" w:fill="auto"/>
          </w:tcPr>
          <w:p w14:paraId="5F512224" w14:textId="77777777" w:rsidR="00E574BC" w:rsidRPr="004D57F8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F78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ol/L</w:t>
            </w:r>
          </w:p>
        </w:tc>
        <w:tc>
          <w:tcPr>
            <w:tcW w:w="2226" w:type="dxa"/>
            <w:shd w:val="clear" w:color="auto" w:fill="auto"/>
          </w:tcPr>
          <w:p w14:paraId="4697B670" w14:textId="77777777" w:rsidR="00E574BC" w:rsidRPr="008966DD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1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 (0.8–1.6)</w:t>
            </w:r>
          </w:p>
        </w:tc>
        <w:tc>
          <w:tcPr>
            <w:tcW w:w="249" w:type="dxa"/>
          </w:tcPr>
          <w:p w14:paraId="453ECE17" w14:textId="77777777" w:rsidR="00E574BC" w:rsidRPr="00ED6F7C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14:paraId="1575154F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D6F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6 ± 1.1 (0.5 – 6.9)</w:t>
            </w:r>
          </w:p>
        </w:tc>
        <w:tc>
          <w:tcPr>
            <w:tcW w:w="1134" w:type="dxa"/>
          </w:tcPr>
          <w:p w14:paraId="47BF4014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E47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1</w:t>
            </w:r>
          </w:p>
        </w:tc>
      </w:tr>
      <w:tr w:rsidR="00E574BC" w:rsidRPr="00257692" w14:paraId="5C965565" w14:textId="77777777" w:rsidTr="00437E48">
        <w:tc>
          <w:tcPr>
            <w:tcW w:w="2371" w:type="dxa"/>
            <w:shd w:val="clear" w:color="auto" w:fill="E7E6E6" w:themeFill="background2"/>
          </w:tcPr>
          <w:p w14:paraId="141E13B4" w14:textId="77777777" w:rsidR="00E574BC" w:rsidRPr="00A300A7" w:rsidRDefault="00E574BC" w:rsidP="00437E48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shd w:val="clear" w:color="auto" w:fill="E7E6E6" w:themeFill="background2"/>
          </w:tcPr>
          <w:p w14:paraId="60E6A40D" w14:textId="77777777" w:rsidR="00E574BC" w:rsidRPr="00F3455C" w:rsidRDefault="00E574BC" w:rsidP="00437E4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26" w:type="dxa"/>
            <w:shd w:val="clear" w:color="auto" w:fill="E7E6E6" w:themeFill="background2"/>
          </w:tcPr>
          <w:p w14:paraId="0B306164" w14:textId="77777777" w:rsidR="00E574BC" w:rsidRPr="007F7874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9" w:type="dxa"/>
            <w:shd w:val="clear" w:color="auto" w:fill="E7E6E6" w:themeFill="background2"/>
          </w:tcPr>
          <w:p w14:paraId="5A14E48F" w14:textId="77777777" w:rsidR="00E574BC" w:rsidRPr="004D57F8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E7E6E6" w:themeFill="background2"/>
          </w:tcPr>
          <w:p w14:paraId="6E913ABB" w14:textId="77777777" w:rsidR="00E574BC" w:rsidRPr="0035616E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548710A4" w14:textId="77777777" w:rsidR="00E574BC" w:rsidRPr="008966DD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574BC" w:rsidRPr="00257692" w14:paraId="47AD4793" w14:textId="77777777" w:rsidTr="00437E48">
        <w:tc>
          <w:tcPr>
            <w:tcW w:w="7792" w:type="dxa"/>
            <w:gridSpan w:val="5"/>
            <w:shd w:val="clear" w:color="auto" w:fill="auto"/>
          </w:tcPr>
          <w:p w14:paraId="0E56DA29" w14:textId="77777777" w:rsidR="00E574BC" w:rsidRPr="00F3455C" w:rsidRDefault="00E574BC" w:rsidP="00437E48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300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RESPIRATORY</w:t>
            </w:r>
          </w:p>
        </w:tc>
        <w:tc>
          <w:tcPr>
            <w:tcW w:w="1134" w:type="dxa"/>
          </w:tcPr>
          <w:p w14:paraId="34FC21E6" w14:textId="77777777" w:rsidR="00E574BC" w:rsidRPr="007F7874" w:rsidRDefault="00E574BC" w:rsidP="00437E48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574BC" w:rsidRPr="00257692" w14:paraId="67492E8F" w14:textId="77777777" w:rsidTr="00437E48">
        <w:tc>
          <w:tcPr>
            <w:tcW w:w="2371" w:type="dxa"/>
            <w:shd w:val="clear" w:color="auto" w:fill="E7E6E6" w:themeFill="background2"/>
          </w:tcPr>
          <w:p w14:paraId="5D9FB621" w14:textId="77777777" w:rsidR="00E574BC" w:rsidRPr="007F7874" w:rsidRDefault="00E574BC" w:rsidP="00437E4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0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pO</w:t>
            </w:r>
            <w:r w:rsidRPr="00F34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885" w:type="dxa"/>
            <w:shd w:val="clear" w:color="auto" w:fill="E7E6E6" w:themeFill="background2"/>
          </w:tcPr>
          <w:p w14:paraId="531B0720" w14:textId="77777777" w:rsidR="00E574BC" w:rsidRPr="0035616E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D57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2226" w:type="dxa"/>
            <w:shd w:val="clear" w:color="auto" w:fill="E7E6E6" w:themeFill="background2"/>
          </w:tcPr>
          <w:p w14:paraId="4EED291F" w14:textId="77777777" w:rsidR="00E574BC" w:rsidRPr="00ED6F7C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66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2 (88-96)</w:t>
            </w:r>
          </w:p>
        </w:tc>
        <w:tc>
          <w:tcPr>
            <w:tcW w:w="249" w:type="dxa"/>
            <w:shd w:val="clear" w:color="auto" w:fill="E7E6E6" w:themeFill="background2"/>
          </w:tcPr>
          <w:p w14:paraId="7B4F6393" w14:textId="77777777" w:rsidR="00E574BC" w:rsidRPr="00ED6F7C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E7E6E6" w:themeFill="background2"/>
          </w:tcPr>
          <w:p w14:paraId="2FABEC06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E47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8 (55-100)</w:t>
            </w:r>
          </w:p>
        </w:tc>
        <w:tc>
          <w:tcPr>
            <w:tcW w:w="1134" w:type="dxa"/>
            <w:shd w:val="clear" w:color="auto" w:fill="E7E6E6" w:themeFill="background2"/>
          </w:tcPr>
          <w:p w14:paraId="718A7220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E47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1</w:t>
            </w:r>
          </w:p>
        </w:tc>
      </w:tr>
      <w:tr w:rsidR="00E574BC" w:rsidRPr="00257692" w14:paraId="4C9E4744" w14:textId="77777777" w:rsidTr="00437E48">
        <w:tc>
          <w:tcPr>
            <w:tcW w:w="2371" w:type="dxa"/>
            <w:shd w:val="clear" w:color="auto" w:fill="auto"/>
          </w:tcPr>
          <w:p w14:paraId="7D8C0461" w14:textId="77777777" w:rsidR="00E574BC" w:rsidRPr="007F7874" w:rsidRDefault="00E574BC" w:rsidP="00437E4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0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O</w:t>
            </w:r>
            <w:r w:rsidRPr="00F34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885" w:type="dxa"/>
            <w:shd w:val="clear" w:color="auto" w:fill="auto"/>
          </w:tcPr>
          <w:p w14:paraId="7F90F4AC" w14:textId="77777777" w:rsidR="00E574BC" w:rsidRPr="0035616E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D57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Hg</w:t>
            </w:r>
          </w:p>
        </w:tc>
        <w:tc>
          <w:tcPr>
            <w:tcW w:w="2226" w:type="dxa"/>
            <w:shd w:val="clear" w:color="auto" w:fill="auto"/>
          </w:tcPr>
          <w:p w14:paraId="77075900" w14:textId="77777777" w:rsidR="00E574BC" w:rsidRPr="00ED6F7C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66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 (52.3-87.1)</w:t>
            </w:r>
          </w:p>
        </w:tc>
        <w:tc>
          <w:tcPr>
            <w:tcW w:w="249" w:type="dxa"/>
          </w:tcPr>
          <w:p w14:paraId="6FEE5234" w14:textId="77777777" w:rsidR="00E574BC" w:rsidRPr="00ED6F7C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14:paraId="24D482D0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E47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7.6 (49-81)</w:t>
            </w:r>
          </w:p>
        </w:tc>
        <w:tc>
          <w:tcPr>
            <w:tcW w:w="1134" w:type="dxa"/>
          </w:tcPr>
          <w:p w14:paraId="07AB2B06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E47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5</w:t>
            </w:r>
          </w:p>
        </w:tc>
      </w:tr>
      <w:tr w:rsidR="00E574BC" w:rsidRPr="00257692" w14:paraId="5F576331" w14:textId="77777777" w:rsidTr="00437E48">
        <w:tc>
          <w:tcPr>
            <w:tcW w:w="2371" w:type="dxa"/>
            <w:shd w:val="clear" w:color="auto" w:fill="E7E6E6" w:themeFill="background2"/>
          </w:tcPr>
          <w:p w14:paraId="6F20DD7B" w14:textId="77777777" w:rsidR="00E574BC" w:rsidRPr="007F7874" w:rsidRDefault="00E574BC" w:rsidP="00437E4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0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CO</w:t>
            </w:r>
            <w:r w:rsidRPr="00F3455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885" w:type="dxa"/>
            <w:shd w:val="clear" w:color="auto" w:fill="E7E6E6" w:themeFill="background2"/>
          </w:tcPr>
          <w:p w14:paraId="5ADDB975" w14:textId="77777777" w:rsidR="00E574BC" w:rsidRPr="0035616E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D57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Hg</w:t>
            </w:r>
          </w:p>
        </w:tc>
        <w:tc>
          <w:tcPr>
            <w:tcW w:w="2226" w:type="dxa"/>
            <w:shd w:val="clear" w:color="auto" w:fill="E7E6E6" w:themeFill="background2"/>
          </w:tcPr>
          <w:p w14:paraId="0720AE6D" w14:textId="77777777" w:rsidR="00E574BC" w:rsidRPr="00ED6F7C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66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.8 (32.2-41.5)</w:t>
            </w:r>
          </w:p>
        </w:tc>
        <w:tc>
          <w:tcPr>
            <w:tcW w:w="249" w:type="dxa"/>
            <w:shd w:val="clear" w:color="auto" w:fill="E7E6E6" w:themeFill="background2"/>
          </w:tcPr>
          <w:p w14:paraId="0BD034D0" w14:textId="77777777" w:rsidR="00E574BC" w:rsidRPr="00ED6F7C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E7E6E6" w:themeFill="background2"/>
          </w:tcPr>
          <w:p w14:paraId="4D86BF4B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E47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 (32-44)</w:t>
            </w:r>
          </w:p>
        </w:tc>
        <w:tc>
          <w:tcPr>
            <w:tcW w:w="1134" w:type="dxa"/>
            <w:shd w:val="clear" w:color="auto" w:fill="E7E6E6" w:themeFill="background2"/>
          </w:tcPr>
          <w:p w14:paraId="45656EC5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E47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4</w:t>
            </w:r>
          </w:p>
        </w:tc>
      </w:tr>
      <w:tr w:rsidR="00E574BC" w:rsidRPr="00257692" w14:paraId="6EBF5087" w14:textId="77777777" w:rsidTr="00437E48">
        <w:tc>
          <w:tcPr>
            <w:tcW w:w="2371" w:type="dxa"/>
            <w:shd w:val="clear" w:color="auto" w:fill="auto"/>
          </w:tcPr>
          <w:p w14:paraId="368530A8" w14:textId="77777777" w:rsidR="00E574BC" w:rsidRPr="00A300A7" w:rsidRDefault="00E574BC" w:rsidP="00437E48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shd w:val="clear" w:color="auto" w:fill="auto"/>
          </w:tcPr>
          <w:p w14:paraId="2EA87F6A" w14:textId="77777777" w:rsidR="00E574BC" w:rsidRPr="00F3455C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26" w:type="dxa"/>
            <w:shd w:val="clear" w:color="auto" w:fill="auto"/>
          </w:tcPr>
          <w:p w14:paraId="112CCBF2" w14:textId="77777777" w:rsidR="00E574BC" w:rsidRPr="007F7874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9" w:type="dxa"/>
            <w:shd w:val="clear" w:color="auto" w:fill="auto"/>
          </w:tcPr>
          <w:p w14:paraId="7E98AC7F" w14:textId="77777777" w:rsidR="00E574BC" w:rsidRPr="004D57F8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14:paraId="421E7D12" w14:textId="77777777" w:rsidR="00E574BC" w:rsidRPr="0035616E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6B0FBF9" w14:textId="77777777" w:rsidR="00E574BC" w:rsidRPr="008966DD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574BC" w:rsidRPr="00257692" w14:paraId="2573923C" w14:textId="77777777" w:rsidTr="00437E48">
        <w:tc>
          <w:tcPr>
            <w:tcW w:w="7792" w:type="dxa"/>
            <w:gridSpan w:val="5"/>
            <w:shd w:val="clear" w:color="auto" w:fill="E7E6E6" w:themeFill="background2"/>
          </w:tcPr>
          <w:p w14:paraId="3C81396A" w14:textId="77777777" w:rsidR="00E574BC" w:rsidRPr="00F3455C" w:rsidRDefault="00E574BC" w:rsidP="00437E48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300A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LABORATORY</w:t>
            </w:r>
          </w:p>
        </w:tc>
        <w:tc>
          <w:tcPr>
            <w:tcW w:w="1134" w:type="dxa"/>
            <w:shd w:val="clear" w:color="auto" w:fill="E7E6E6" w:themeFill="background2"/>
          </w:tcPr>
          <w:p w14:paraId="4484606A" w14:textId="77777777" w:rsidR="00E574BC" w:rsidRPr="007F7874" w:rsidRDefault="00E574BC" w:rsidP="00437E48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574BC" w:rsidRPr="00257692" w14:paraId="71E74716" w14:textId="77777777" w:rsidTr="00437E48">
        <w:tc>
          <w:tcPr>
            <w:tcW w:w="2371" w:type="dxa"/>
            <w:shd w:val="clear" w:color="auto" w:fill="auto"/>
          </w:tcPr>
          <w:p w14:paraId="5DBDC576" w14:textId="77777777" w:rsidR="00E574BC" w:rsidRPr="00F3455C" w:rsidRDefault="00E574BC" w:rsidP="00437E4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0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SAT</w:t>
            </w:r>
          </w:p>
        </w:tc>
        <w:tc>
          <w:tcPr>
            <w:tcW w:w="885" w:type="dxa"/>
            <w:shd w:val="clear" w:color="auto" w:fill="auto"/>
          </w:tcPr>
          <w:p w14:paraId="544D2C83" w14:textId="77777777" w:rsidR="00E574BC" w:rsidRPr="004D57F8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F78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/L</w:t>
            </w:r>
          </w:p>
        </w:tc>
        <w:tc>
          <w:tcPr>
            <w:tcW w:w="2226" w:type="dxa"/>
            <w:shd w:val="clear" w:color="auto" w:fill="auto"/>
          </w:tcPr>
          <w:p w14:paraId="2FB185F7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1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7 (</w:t>
            </w:r>
            <w:r w:rsidRPr="008966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</w:t>
            </w:r>
            <w:r w:rsidRPr="00ED6F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85</w:t>
            </w:r>
            <w:r w:rsidRPr="00EE47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49" w:type="dxa"/>
            <w:shd w:val="clear" w:color="auto" w:fill="auto"/>
          </w:tcPr>
          <w:p w14:paraId="486D2F8B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14:paraId="1FC5C708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E47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9 (43.5-85)</w:t>
            </w:r>
          </w:p>
        </w:tc>
        <w:tc>
          <w:tcPr>
            <w:tcW w:w="1134" w:type="dxa"/>
            <w:shd w:val="clear" w:color="auto" w:fill="auto"/>
          </w:tcPr>
          <w:p w14:paraId="01714817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E47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2</w:t>
            </w:r>
          </w:p>
        </w:tc>
      </w:tr>
      <w:tr w:rsidR="00E574BC" w:rsidRPr="00257692" w14:paraId="446FBF64" w14:textId="77777777" w:rsidTr="00437E48">
        <w:tc>
          <w:tcPr>
            <w:tcW w:w="2371" w:type="dxa"/>
            <w:shd w:val="clear" w:color="auto" w:fill="E7E6E6" w:themeFill="background2"/>
          </w:tcPr>
          <w:p w14:paraId="509F01B1" w14:textId="77777777" w:rsidR="00E574BC" w:rsidRPr="00F3455C" w:rsidRDefault="00E574BC" w:rsidP="00437E4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0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AT</w:t>
            </w:r>
          </w:p>
        </w:tc>
        <w:tc>
          <w:tcPr>
            <w:tcW w:w="885" w:type="dxa"/>
            <w:shd w:val="clear" w:color="auto" w:fill="E7E6E6" w:themeFill="background2"/>
          </w:tcPr>
          <w:p w14:paraId="7F10BB7D" w14:textId="77777777" w:rsidR="00E574BC" w:rsidRPr="004D57F8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F78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/L</w:t>
            </w:r>
          </w:p>
        </w:tc>
        <w:tc>
          <w:tcPr>
            <w:tcW w:w="2226" w:type="dxa"/>
            <w:shd w:val="clear" w:color="auto" w:fill="E7E6E6" w:themeFill="background2"/>
          </w:tcPr>
          <w:p w14:paraId="3FF5A298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1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 (</w:t>
            </w:r>
            <w:r w:rsidRPr="008966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</w:t>
            </w:r>
            <w:r w:rsidRPr="00ED6F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48.7</w:t>
            </w:r>
            <w:r w:rsidRPr="00EE47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49" w:type="dxa"/>
            <w:shd w:val="clear" w:color="auto" w:fill="E7E6E6" w:themeFill="background2"/>
          </w:tcPr>
          <w:p w14:paraId="4D6B888B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E7E6E6" w:themeFill="background2"/>
          </w:tcPr>
          <w:p w14:paraId="316228D8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E47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 (32.5-53.5)</w:t>
            </w:r>
          </w:p>
        </w:tc>
        <w:tc>
          <w:tcPr>
            <w:tcW w:w="1134" w:type="dxa"/>
            <w:shd w:val="clear" w:color="auto" w:fill="E7E6E6" w:themeFill="background2"/>
          </w:tcPr>
          <w:p w14:paraId="1DC5B2F9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E47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8</w:t>
            </w:r>
          </w:p>
        </w:tc>
      </w:tr>
      <w:tr w:rsidR="00E574BC" w:rsidRPr="00257692" w14:paraId="7D8A9617" w14:textId="77777777" w:rsidTr="00437E48">
        <w:tc>
          <w:tcPr>
            <w:tcW w:w="2371" w:type="dxa"/>
            <w:shd w:val="clear" w:color="auto" w:fill="auto"/>
          </w:tcPr>
          <w:p w14:paraId="0E0E3D5E" w14:textId="77777777" w:rsidR="00E574BC" w:rsidRPr="00F3455C" w:rsidRDefault="00E574BC" w:rsidP="00437E4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0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eucocyte</w:t>
            </w:r>
          </w:p>
        </w:tc>
        <w:tc>
          <w:tcPr>
            <w:tcW w:w="885" w:type="dxa"/>
            <w:shd w:val="clear" w:color="auto" w:fill="auto"/>
          </w:tcPr>
          <w:p w14:paraId="5354F10D" w14:textId="77777777" w:rsidR="00E574BC" w:rsidRPr="004D57F8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F78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/L</w:t>
            </w:r>
          </w:p>
        </w:tc>
        <w:tc>
          <w:tcPr>
            <w:tcW w:w="2226" w:type="dxa"/>
            <w:shd w:val="clear" w:color="auto" w:fill="auto"/>
          </w:tcPr>
          <w:p w14:paraId="7CB05882" w14:textId="77777777" w:rsidR="00E574BC" w:rsidRPr="008966DD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1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8 ± 4.7 (2-35)</w:t>
            </w:r>
          </w:p>
        </w:tc>
        <w:tc>
          <w:tcPr>
            <w:tcW w:w="249" w:type="dxa"/>
            <w:shd w:val="clear" w:color="auto" w:fill="auto"/>
          </w:tcPr>
          <w:p w14:paraId="14407CCC" w14:textId="77777777" w:rsidR="00E574BC" w:rsidRPr="00ED6F7C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14:paraId="09006479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D6F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1 ± 2 (2.3-12.3)</w:t>
            </w:r>
          </w:p>
        </w:tc>
        <w:tc>
          <w:tcPr>
            <w:tcW w:w="1134" w:type="dxa"/>
            <w:shd w:val="clear" w:color="auto" w:fill="auto"/>
          </w:tcPr>
          <w:p w14:paraId="6F1B1892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E47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2</w:t>
            </w:r>
          </w:p>
        </w:tc>
      </w:tr>
      <w:tr w:rsidR="00E574BC" w:rsidRPr="00257692" w14:paraId="6B8185DB" w14:textId="77777777" w:rsidTr="00437E48">
        <w:tc>
          <w:tcPr>
            <w:tcW w:w="2371" w:type="dxa"/>
            <w:shd w:val="clear" w:color="auto" w:fill="E7E6E6" w:themeFill="background2"/>
          </w:tcPr>
          <w:p w14:paraId="48ACF6B4" w14:textId="77777777" w:rsidR="00E574BC" w:rsidRPr="00F3455C" w:rsidRDefault="00E574BC" w:rsidP="00437E4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0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ymphocyte</w:t>
            </w:r>
          </w:p>
        </w:tc>
        <w:tc>
          <w:tcPr>
            <w:tcW w:w="885" w:type="dxa"/>
            <w:shd w:val="clear" w:color="auto" w:fill="E7E6E6" w:themeFill="background2"/>
          </w:tcPr>
          <w:p w14:paraId="2E812518" w14:textId="77777777" w:rsidR="00E574BC" w:rsidRPr="004D57F8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F78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/L</w:t>
            </w:r>
          </w:p>
        </w:tc>
        <w:tc>
          <w:tcPr>
            <w:tcW w:w="2226" w:type="dxa"/>
            <w:shd w:val="clear" w:color="auto" w:fill="E7E6E6" w:themeFill="background2"/>
          </w:tcPr>
          <w:p w14:paraId="2B78CB0F" w14:textId="77777777" w:rsidR="00E574BC" w:rsidRPr="008966DD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1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 (0.5–1)</w:t>
            </w:r>
          </w:p>
        </w:tc>
        <w:tc>
          <w:tcPr>
            <w:tcW w:w="249" w:type="dxa"/>
            <w:shd w:val="clear" w:color="auto" w:fill="E7E6E6" w:themeFill="background2"/>
          </w:tcPr>
          <w:p w14:paraId="5412C0E9" w14:textId="77777777" w:rsidR="00E574BC" w:rsidRPr="00ED6F7C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E7E6E6" w:themeFill="background2"/>
          </w:tcPr>
          <w:p w14:paraId="6E7F88E7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D6F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 (0.4-0.6)</w:t>
            </w:r>
          </w:p>
        </w:tc>
        <w:tc>
          <w:tcPr>
            <w:tcW w:w="1134" w:type="dxa"/>
            <w:shd w:val="clear" w:color="auto" w:fill="E7E6E6" w:themeFill="background2"/>
          </w:tcPr>
          <w:p w14:paraId="2DB3F317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E47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3</w:t>
            </w:r>
          </w:p>
        </w:tc>
      </w:tr>
      <w:tr w:rsidR="00E574BC" w:rsidRPr="00257692" w14:paraId="12177246" w14:textId="77777777" w:rsidTr="00437E48">
        <w:tc>
          <w:tcPr>
            <w:tcW w:w="2371" w:type="dxa"/>
            <w:shd w:val="clear" w:color="auto" w:fill="auto"/>
          </w:tcPr>
          <w:p w14:paraId="62F90DDB" w14:textId="77777777" w:rsidR="00E574BC" w:rsidRPr="00F3455C" w:rsidRDefault="00E574BC" w:rsidP="00437E4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0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-Reactive-Protein </w:t>
            </w:r>
          </w:p>
        </w:tc>
        <w:tc>
          <w:tcPr>
            <w:tcW w:w="885" w:type="dxa"/>
            <w:shd w:val="clear" w:color="auto" w:fill="auto"/>
          </w:tcPr>
          <w:p w14:paraId="07956899" w14:textId="77777777" w:rsidR="00E574BC" w:rsidRPr="004D57F8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F78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g/L</w:t>
            </w:r>
          </w:p>
        </w:tc>
        <w:tc>
          <w:tcPr>
            <w:tcW w:w="2226" w:type="dxa"/>
            <w:shd w:val="clear" w:color="auto" w:fill="auto"/>
          </w:tcPr>
          <w:p w14:paraId="09DA677D" w14:textId="77777777" w:rsidR="00E574BC" w:rsidRPr="008966DD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1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9 ± 110 (6-534)</w:t>
            </w:r>
          </w:p>
        </w:tc>
        <w:tc>
          <w:tcPr>
            <w:tcW w:w="249" w:type="dxa"/>
            <w:shd w:val="clear" w:color="auto" w:fill="auto"/>
          </w:tcPr>
          <w:p w14:paraId="1AC0D8D7" w14:textId="77777777" w:rsidR="00E574BC" w:rsidRPr="00ED6F7C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14:paraId="734B6CF2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D6F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5 (116-237)</w:t>
            </w:r>
          </w:p>
        </w:tc>
        <w:tc>
          <w:tcPr>
            <w:tcW w:w="1134" w:type="dxa"/>
            <w:shd w:val="clear" w:color="auto" w:fill="auto"/>
          </w:tcPr>
          <w:p w14:paraId="2F9F6CA3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E47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6*</w:t>
            </w:r>
          </w:p>
        </w:tc>
      </w:tr>
      <w:tr w:rsidR="00E574BC" w:rsidRPr="00257692" w14:paraId="2E97F0C8" w14:textId="77777777" w:rsidTr="00437E48">
        <w:tc>
          <w:tcPr>
            <w:tcW w:w="2371" w:type="dxa"/>
            <w:shd w:val="clear" w:color="auto" w:fill="E7E6E6" w:themeFill="background2"/>
          </w:tcPr>
          <w:p w14:paraId="28879EBB" w14:textId="77777777" w:rsidR="00E574BC" w:rsidRPr="00F3455C" w:rsidRDefault="00E574BC" w:rsidP="00437E4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0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erritin</w:t>
            </w:r>
          </w:p>
        </w:tc>
        <w:tc>
          <w:tcPr>
            <w:tcW w:w="885" w:type="dxa"/>
            <w:shd w:val="clear" w:color="auto" w:fill="E7E6E6" w:themeFill="background2"/>
          </w:tcPr>
          <w:p w14:paraId="75E1215B" w14:textId="77777777" w:rsidR="00E574BC" w:rsidRPr="004D57F8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F78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g/mL</w:t>
            </w:r>
          </w:p>
        </w:tc>
        <w:tc>
          <w:tcPr>
            <w:tcW w:w="2226" w:type="dxa"/>
            <w:shd w:val="clear" w:color="auto" w:fill="E7E6E6" w:themeFill="background2"/>
          </w:tcPr>
          <w:p w14:paraId="58C98D74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1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79 (</w:t>
            </w:r>
            <w:r w:rsidRPr="008966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64</w:t>
            </w:r>
            <w:r w:rsidRPr="00ED6F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3234</w:t>
            </w:r>
            <w:r w:rsidRPr="00EE47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49" w:type="dxa"/>
            <w:shd w:val="clear" w:color="auto" w:fill="E7E6E6" w:themeFill="background2"/>
          </w:tcPr>
          <w:p w14:paraId="47447C79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E7E6E6" w:themeFill="background2"/>
          </w:tcPr>
          <w:p w14:paraId="296805ED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E47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81(1308-4320)</w:t>
            </w:r>
          </w:p>
        </w:tc>
        <w:tc>
          <w:tcPr>
            <w:tcW w:w="1134" w:type="dxa"/>
            <w:shd w:val="clear" w:color="auto" w:fill="E7E6E6" w:themeFill="background2"/>
          </w:tcPr>
          <w:p w14:paraId="16B81204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E47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5</w:t>
            </w:r>
          </w:p>
        </w:tc>
      </w:tr>
      <w:tr w:rsidR="00E574BC" w:rsidRPr="00257692" w14:paraId="44D84B66" w14:textId="77777777" w:rsidTr="00437E48">
        <w:tc>
          <w:tcPr>
            <w:tcW w:w="2371" w:type="dxa"/>
            <w:shd w:val="clear" w:color="auto" w:fill="auto"/>
          </w:tcPr>
          <w:p w14:paraId="15FCED85" w14:textId="77777777" w:rsidR="00E574BC" w:rsidRPr="00F3455C" w:rsidRDefault="00E574BC" w:rsidP="00437E4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0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DH</w:t>
            </w:r>
          </w:p>
        </w:tc>
        <w:tc>
          <w:tcPr>
            <w:tcW w:w="885" w:type="dxa"/>
            <w:shd w:val="clear" w:color="auto" w:fill="auto"/>
          </w:tcPr>
          <w:p w14:paraId="2330B806" w14:textId="77777777" w:rsidR="00E574BC" w:rsidRPr="004D57F8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F78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/L</w:t>
            </w:r>
          </w:p>
        </w:tc>
        <w:tc>
          <w:tcPr>
            <w:tcW w:w="2226" w:type="dxa"/>
            <w:shd w:val="clear" w:color="auto" w:fill="auto"/>
          </w:tcPr>
          <w:p w14:paraId="1F107435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1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82 (</w:t>
            </w:r>
            <w:r w:rsidRPr="008966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0</w:t>
            </w:r>
            <w:r w:rsidRPr="00ED6F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720</w:t>
            </w:r>
            <w:r w:rsidRPr="00EE47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49" w:type="dxa"/>
            <w:shd w:val="clear" w:color="auto" w:fill="auto"/>
          </w:tcPr>
          <w:p w14:paraId="5546C74E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14:paraId="1758E211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E47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98 ± 213 (416-1048)</w:t>
            </w:r>
          </w:p>
        </w:tc>
        <w:tc>
          <w:tcPr>
            <w:tcW w:w="1134" w:type="dxa"/>
            <w:shd w:val="clear" w:color="auto" w:fill="auto"/>
          </w:tcPr>
          <w:p w14:paraId="47E55AC6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E47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0</w:t>
            </w:r>
          </w:p>
        </w:tc>
      </w:tr>
      <w:tr w:rsidR="00E574BC" w:rsidRPr="00257692" w14:paraId="7A6D856A" w14:textId="77777777" w:rsidTr="00437E48">
        <w:tc>
          <w:tcPr>
            <w:tcW w:w="2371" w:type="dxa"/>
            <w:shd w:val="clear" w:color="auto" w:fill="E7E6E6" w:themeFill="background2"/>
          </w:tcPr>
          <w:p w14:paraId="38D1705B" w14:textId="77777777" w:rsidR="00E574BC" w:rsidRPr="00F3455C" w:rsidRDefault="00E574BC" w:rsidP="00437E4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0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reatinine</w:t>
            </w:r>
          </w:p>
        </w:tc>
        <w:tc>
          <w:tcPr>
            <w:tcW w:w="885" w:type="dxa"/>
            <w:shd w:val="clear" w:color="auto" w:fill="E7E6E6" w:themeFill="background2"/>
          </w:tcPr>
          <w:p w14:paraId="55D026E7" w14:textId="77777777" w:rsidR="00E574BC" w:rsidRPr="00F3455C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0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Symbol" w:char="F06D"/>
            </w:r>
            <w:r w:rsidRPr="00A30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l/L</w:t>
            </w:r>
          </w:p>
        </w:tc>
        <w:tc>
          <w:tcPr>
            <w:tcW w:w="2226" w:type="dxa"/>
            <w:shd w:val="clear" w:color="auto" w:fill="E7E6E6" w:themeFill="background2"/>
          </w:tcPr>
          <w:p w14:paraId="2D714F93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F78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17 ± </w:t>
            </w:r>
            <w:r w:rsidRPr="004D57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6</w:t>
            </w:r>
            <w:r w:rsidRPr="003561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8966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  <w:r w:rsidRPr="00ED6F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574</w:t>
            </w:r>
            <w:r w:rsidRPr="00EE47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49" w:type="dxa"/>
            <w:shd w:val="clear" w:color="auto" w:fill="E7E6E6" w:themeFill="background2"/>
          </w:tcPr>
          <w:p w14:paraId="6F068434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E7E6E6" w:themeFill="background2"/>
          </w:tcPr>
          <w:p w14:paraId="680ABBDE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E47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0 ± 8.9 (50-410)</w:t>
            </w:r>
          </w:p>
        </w:tc>
        <w:tc>
          <w:tcPr>
            <w:tcW w:w="1134" w:type="dxa"/>
            <w:shd w:val="clear" w:color="auto" w:fill="E7E6E6" w:themeFill="background2"/>
          </w:tcPr>
          <w:p w14:paraId="7ED632F3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E47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2</w:t>
            </w:r>
          </w:p>
        </w:tc>
      </w:tr>
      <w:tr w:rsidR="00E574BC" w:rsidRPr="00257692" w14:paraId="7C18EE92" w14:textId="77777777" w:rsidTr="00437E48">
        <w:tc>
          <w:tcPr>
            <w:tcW w:w="2371" w:type="dxa"/>
            <w:shd w:val="clear" w:color="auto" w:fill="auto"/>
          </w:tcPr>
          <w:p w14:paraId="56A43E80" w14:textId="77777777" w:rsidR="00E574BC" w:rsidRPr="00F3455C" w:rsidRDefault="00E574BC" w:rsidP="00437E4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0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reatinine Kinase</w:t>
            </w:r>
          </w:p>
        </w:tc>
        <w:tc>
          <w:tcPr>
            <w:tcW w:w="885" w:type="dxa"/>
            <w:shd w:val="clear" w:color="auto" w:fill="auto"/>
          </w:tcPr>
          <w:p w14:paraId="75FE8C3D" w14:textId="77777777" w:rsidR="00E574BC" w:rsidRPr="004D57F8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F78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/L</w:t>
            </w:r>
          </w:p>
        </w:tc>
        <w:tc>
          <w:tcPr>
            <w:tcW w:w="2226" w:type="dxa"/>
            <w:shd w:val="clear" w:color="auto" w:fill="auto"/>
          </w:tcPr>
          <w:p w14:paraId="4156F4E6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1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235 </w:t>
            </w:r>
            <w:r w:rsidRPr="008966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ED6F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1–</w:t>
            </w:r>
            <w:r w:rsidRPr="00EE47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7)</w:t>
            </w:r>
          </w:p>
        </w:tc>
        <w:tc>
          <w:tcPr>
            <w:tcW w:w="249" w:type="dxa"/>
            <w:shd w:val="clear" w:color="auto" w:fill="auto"/>
          </w:tcPr>
          <w:p w14:paraId="3FFDF565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14:paraId="0CBBF55E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E47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6.5 (172-573)</w:t>
            </w:r>
          </w:p>
        </w:tc>
        <w:tc>
          <w:tcPr>
            <w:tcW w:w="1134" w:type="dxa"/>
            <w:shd w:val="clear" w:color="auto" w:fill="auto"/>
          </w:tcPr>
          <w:p w14:paraId="21C0CA2D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E47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9</w:t>
            </w:r>
          </w:p>
        </w:tc>
      </w:tr>
      <w:tr w:rsidR="00E574BC" w:rsidRPr="00257692" w14:paraId="5B1A132B" w14:textId="77777777" w:rsidTr="00437E48">
        <w:tc>
          <w:tcPr>
            <w:tcW w:w="2371" w:type="dxa"/>
            <w:shd w:val="clear" w:color="auto" w:fill="E7E6E6" w:themeFill="background2"/>
          </w:tcPr>
          <w:p w14:paraId="63854927" w14:textId="77777777" w:rsidR="00E574BC" w:rsidRPr="00F3455C" w:rsidRDefault="00E574BC" w:rsidP="00437E4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0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latelets</w:t>
            </w:r>
          </w:p>
        </w:tc>
        <w:tc>
          <w:tcPr>
            <w:tcW w:w="885" w:type="dxa"/>
            <w:shd w:val="clear" w:color="auto" w:fill="E7E6E6" w:themeFill="background2"/>
          </w:tcPr>
          <w:p w14:paraId="0B544F96" w14:textId="77777777" w:rsidR="00E574BC" w:rsidRPr="004D57F8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F78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/L</w:t>
            </w:r>
          </w:p>
        </w:tc>
        <w:tc>
          <w:tcPr>
            <w:tcW w:w="2226" w:type="dxa"/>
            <w:shd w:val="clear" w:color="auto" w:fill="E7E6E6" w:themeFill="background2"/>
          </w:tcPr>
          <w:p w14:paraId="3C7DEEFB" w14:textId="77777777" w:rsidR="00E574BC" w:rsidRPr="008966DD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561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7 ± 86 (82-458)</w:t>
            </w:r>
          </w:p>
        </w:tc>
        <w:tc>
          <w:tcPr>
            <w:tcW w:w="249" w:type="dxa"/>
            <w:shd w:val="clear" w:color="auto" w:fill="E7E6E6" w:themeFill="background2"/>
          </w:tcPr>
          <w:p w14:paraId="4645E395" w14:textId="77777777" w:rsidR="00E574BC" w:rsidRPr="00ED6F7C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E7E6E6" w:themeFill="background2"/>
          </w:tcPr>
          <w:p w14:paraId="0238A127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D6F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8 (150-254)</w:t>
            </w:r>
          </w:p>
        </w:tc>
        <w:tc>
          <w:tcPr>
            <w:tcW w:w="1134" w:type="dxa"/>
            <w:shd w:val="clear" w:color="auto" w:fill="E7E6E6" w:themeFill="background2"/>
          </w:tcPr>
          <w:p w14:paraId="518AF65C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E47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5</w:t>
            </w:r>
          </w:p>
        </w:tc>
      </w:tr>
      <w:tr w:rsidR="00E574BC" w:rsidRPr="00257692" w14:paraId="51C13ED5" w14:textId="77777777" w:rsidTr="00437E48">
        <w:tc>
          <w:tcPr>
            <w:tcW w:w="2371" w:type="dxa"/>
            <w:shd w:val="clear" w:color="auto" w:fill="auto"/>
          </w:tcPr>
          <w:p w14:paraId="125E511C" w14:textId="77777777" w:rsidR="00E574BC" w:rsidRPr="00F3455C" w:rsidRDefault="00E574BC" w:rsidP="00437E4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0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lirubin total</w:t>
            </w:r>
          </w:p>
        </w:tc>
        <w:tc>
          <w:tcPr>
            <w:tcW w:w="885" w:type="dxa"/>
            <w:shd w:val="clear" w:color="auto" w:fill="auto"/>
          </w:tcPr>
          <w:p w14:paraId="475A55A5" w14:textId="77777777" w:rsidR="00E574BC" w:rsidRPr="00F3455C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30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Symbol" w:char="F06D"/>
            </w:r>
            <w:r w:rsidRPr="00A30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l/L</w:t>
            </w:r>
          </w:p>
        </w:tc>
        <w:tc>
          <w:tcPr>
            <w:tcW w:w="2226" w:type="dxa"/>
            <w:shd w:val="clear" w:color="auto" w:fill="auto"/>
          </w:tcPr>
          <w:p w14:paraId="6F9476CD" w14:textId="77777777" w:rsidR="00E574BC" w:rsidRPr="004D57F8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F787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5 (6.5–11.9)</w:t>
            </w:r>
          </w:p>
        </w:tc>
        <w:tc>
          <w:tcPr>
            <w:tcW w:w="249" w:type="dxa"/>
            <w:shd w:val="clear" w:color="auto" w:fill="auto"/>
          </w:tcPr>
          <w:p w14:paraId="2D9E8AD6" w14:textId="77777777" w:rsidR="00E574BC" w:rsidRPr="0035616E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14:paraId="36411107" w14:textId="77777777" w:rsidR="00E574BC" w:rsidRPr="00ED6F7C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966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9.1 </w:t>
            </w:r>
            <w:r w:rsidRPr="00ED6F7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7.1-16.5)</w:t>
            </w:r>
          </w:p>
        </w:tc>
        <w:tc>
          <w:tcPr>
            <w:tcW w:w="1134" w:type="dxa"/>
            <w:shd w:val="clear" w:color="auto" w:fill="auto"/>
          </w:tcPr>
          <w:p w14:paraId="793718D9" w14:textId="77777777" w:rsidR="00E574BC" w:rsidRPr="00EE47A2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E47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7</w:t>
            </w:r>
          </w:p>
        </w:tc>
      </w:tr>
      <w:tr w:rsidR="00E574BC" w:rsidRPr="00257692" w14:paraId="37EE9B31" w14:textId="77777777" w:rsidTr="00437E48">
        <w:tc>
          <w:tcPr>
            <w:tcW w:w="2371" w:type="dxa"/>
            <w:shd w:val="clear" w:color="auto" w:fill="E7E6E6" w:themeFill="background2"/>
          </w:tcPr>
          <w:p w14:paraId="7D9450E9" w14:textId="77777777" w:rsidR="00E574BC" w:rsidRPr="00A300A7" w:rsidRDefault="00E574BC" w:rsidP="00437E4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shd w:val="clear" w:color="auto" w:fill="E7E6E6" w:themeFill="background2"/>
          </w:tcPr>
          <w:p w14:paraId="3DF0EB30" w14:textId="77777777" w:rsidR="00E574BC" w:rsidRPr="00F3455C" w:rsidRDefault="00E574BC" w:rsidP="00437E48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26" w:type="dxa"/>
            <w:shd w:val="clear" w:color="auto" w:fill="E7E6E6" w:themeFill="background2"/>
          </w:tcPr>
          <w:p w14:paraId="5E7B63AE" w14:textId="77777777" w:rsidR="00E574BC" w:rsidRPr="007F7874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9" w:type="dxa"/>
            <w:shd w:val="clear" w:color="auto" w:fill="E7E6E6" w:themeFill="background2"/>
          </w:tcPr>
          <w:p w14:paraId="3EAC02D9" w14:textId="77777777" w:rsidR="00E574BC" w:rsidRPr="004D57F8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E7E6E6" w:themeFill="background2"/>
          </w:tcPr>
          <w:p w14:paraId="67F6033D" w14:textId="77777777" w:rsidR="00E574BC" w:rsidRPr="0035616E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63E73524" w14:textId="77777777" w:rsidR="00E574BC" w:rsidRPr="008966DD" w:rsidRDefault="00E574BC" w:rsidP="00437E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57C47CF8" w14:textId="77777777" w:rsidR="00E574BC" w:rsidRPr="00A300A7" w:rsidRDefault="00E574BC" w:rsidP="00E574BC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</w:pPr>
    </w:p>
    <w:p w14:paraId="27FB0B97" w14:textId="0E377F95" w:rsidR="00E574BC" w:rsidRPr="00560362" w:rsidRDefault="00E574BC" w:rsidP="00E574BC">
      <w:pPr>
        <w:spacing w:line="480" w:lineRule="auto"/>
        <w:jc w:val="both"/>
        <w:rPr>
          <w:rFonts w:ascii="Times New Roman" w:hAnsi="Times New Roman" w:cs="Times New Roman"/>
          <w:iCs/>
          <w:color w:val="000000" w:themeColor="text1"/>
          <w:sz w:val="22"/>
          <w:szCs w:val="22"/>
          <w:lang w:val="en-US"/>
        </w:rPr>
      </w:pPr>
      <w:r w:rsidRPr="00560362">
        <w:rPr>
          <w:rFonts w:ascii="Times New Roman" w:hAnsi="Times New Roman" w:cs="Times New Roman"/>
          <w:iCs/>
          <w:color w:val="000000" w:themeColor="text1"/>
          <w:sz w:val="22"/>
          <w:szCs w:val="22"/>
          <w:lang w:val="en-US"/>
        </w:rPr>
        <w:t>Data comparison between the</w:t>
      </w:r>
      <w:r w:rsidRPr="00A300A7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 </w:t>
      </w:r>
      <w:r w:rsidRPr="0056036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whole-ICU </w:t>
      </w:r>
      <w:r w:rsidRPr="00560362">
        <w:rPr>
          <w:rFonts w:ascii="Times New Roman" w:hAnsi="Times New Roman" w:cs="Times New Roman"/>
          <w:iCs/>
          <w:color w:val="000000" w:themeColor="text1"/>
          <w:sz w:val="22"/>
          <w:szCs w:val="22"/>
          <w:lang w:val="en-US"/>
        </w:rPr>
        <w:t xml:space="preserve">group and the </w:t>
      </w:r>
      <w:r w:rsidRPr="0056036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ICU-admitted</w:t>
      </w:r>
      <w:r w:rsidRPr="00560362">
        <w:rPr>
          <w:rFonts w:ascii="Times New Roman" w:hAnsi="Times New Roman" w:cs="Times New Roman"/>
          <w:iCs/>
          <w:color w:val="000000" w:themeColor="text1"/>
          <w:sz w:val="22"/>
          <w:szCs w:val="22"/>
          <w:lang w:val="en-US"/>
        </w:rPr>
        <w:t xml:space="preserve"> group</w:t>
      </w:r>
      <w:r w:rsidRPr="0056036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, </w:t>
      </w:r>
      <w:r w:rsidRPr="00560362">
        <w:rPr>
          <w:rFonts w:ascii="Times New Roman" w:hAnsi="Times New Roman" w:cs="Times New Roman"/>
          <w:iCs/>
          <w:color w:val="000000" w:themeColor="text1"/>
          <w:sz w:val="22"/>
          <w:szCs w:val="22"/>
          <w:lang w:val="en-US"/>
        </w:rPr>
        <w:t xml:space="preserve">concerning clinical and biological data. Continuous measurements </w:t>
      </w:r>
      <w:r w:rsidRPr="00A300A7">
        <w:rPr>
          <w:rFonts w:ascii="Times New Roman" w:hAnsi="Times New Roman" w:cs="Times New Roman"/>
          <w:iCs/>
          <w:color w:val="000000" w:themeColor="text1"/>
          <w:sz w:val="22"/>
          <w:szCs w:val="22"/>
          <w:lang w:val="en-US"/>
        </w:rPr>
        <w:t>are</w:t>
      </w:r>
      <w:r w:rsidRPr="00560362">
        <w:rPr>
          <w:rFonts w:ascii="Times New Roman" w:hAnsi="Times New Roman" w:cs="Times New Roman"/>
          <w:iCs/>
          <w:color w:val="000000" w:themeColor="text1"/>
          <w:sz w:val="22"/>
          <w:szCs w:val="22"/>
          <w:lang w:val="en-US"/>
        </w:rPr>
        <w:t xml:space="preserve"> presented as mean ± SD (min-max) otherwise as median (25</w:t>
      </w:r>
      <w:r w:rsidRPr="00560362">
        <w:rPr>
          <w:rFonts w:ascii="Times New Roman" w:hAnsi="Times New Roman" w:cs="Times New Roman"/>
          <w:iCs/>
          <w:color w:val="000000" w:themeColor="text1"/>
          <w:sz w:val="22"/>
          <w:szCs w:val="22"/>
          <w:vertAlign w:val="superscript"/>
          <w:lang w:val="en-US"/>
        </w:rPr>
        <w:t>th</w:t>
      </w:r>
      <w:r w:rsidRPr="00560362">
        <w:rPr>
          <w:rFonts w:ascii="Times New Roman" w:hAnsi="Times New Roman" w:cs="Times New Roman"/>
          <w:iCs/>
          <w:color w:val="000000" w:themeColor="text1"/>
          <w:sz w:val="22"/>
          <w:szCs w:val="22"/>
          <w:lang w:val="en-US"/>
        </w:rPr>
        <w:t>-75</w:t>
      </w:r>
      <w:r w:rsidRPr="00560362">
        <w:rPr>
          <w:rFonts w:ascii="Times New Roman" w:hAnsi="Times New Roman" w:cs="Times New Roman"/>
          <w:iCs/>
          <w:color w:val="000000" w:themeColor="text1"/>
          <w:sz w:val="22"/>
          <w:szCs w:val="22"/>
          <w:vertAlign w:val="superscript"/>
          <w:lang w:val="en-US"/>
        </w:rPr>
        <w:t>th</w:t>
      </w:r>
      <w:r w:rsidRPr="00560362">
        <w:rPr>
          <w:rFonts w:ascii="Times New Roman" w:hAnsi="Times New Roman" w:cs="Times New Roman"/>
          <w:iCs/>
          <w:color w:val="000000" w:themeColor="text1"/>
          <w:sz w:val="22"/>
          <w:szCs w:val="22"/>
          <w:lang w:val="en-US"/>
        </w:rPr>
        <w:t xml:space="preserve"> interquartile) if they are not normally distributed. Categorical variables </w:t>
      </w:r>
      <w:proofErr w:type="gramStart"/>
      <w:r w:rsidRPr="00A300A7">
        <w:rPr>
          <w:rFonts w:ascii="Times New Roman" w:hAnsi="Times New Roman" w:cs="Times New Roman"/>
          <w:iCs/>
          <w:color w:val="000000" w:themeColor="text1"/>
          <w:sz w:val="22"/>
          <w:szCs w:val="22"/>
          <w:lang w:val="en-US"/>
        </w:rPr>
        <w:t>are</w:t>
      </w:r>
      <w:r w:rsidRPr="00560362">
        <w:rPr>
          <w:rFonts w:ascii="Times New Roman" w:hAnsi="Times New Roman" w:cs="Times New Roman"/>
          <w:iCs/>
          <w:color w:val="000000" w:themeColor="text1"/>
          <w:sz w:val="22"/>
          <w:szCs w:val="22"/>
          <w:lang w:val="en-US"/>
        </w:rPr>
        <w:t xml:space="preserve"> reported</w:t>
      </w:r>
      <w:proofErr w:type="gramEnd"/>
      <w:r w:rsidRPr="00560362">
        <w:rPr>
          <w:rFonts w:ascii="Times New Roman" w:hAnsi="Times New Roman" w:cs="Times New Roman"/>
          <w:iCs/>
          <w:color w:val="000000" w:themeColor="text1"/>
          <w:sz w:val="22"/>
          <w:szCs w:val="22"/>
          <w:lang w:val="en-US"/>
        </w:rPr>
        <w:t xml:space="preserve"> as counts and percentages</w:t>
      </w:r>
      <w:r w:rsidR="0083618F">
        <w:rPr>
          <w:rFonts w:ascii="Times New Roman" w:hAnsi="Times New Roman" w:cs="Times New Roman"/>
          <w:iCs/>
          <w:color w:val="000000" w:themeColor="text1"/>
          <w:sz w:val="22"/>
          <w:szCs w:val="22"/>
          <w:lang w:val="en-US"/>
        </w:rPr>
        <w:t>.</w:t>
      </w:r>
    </w:p>
    <w:p w14:paraId="5CC7D74B" w14:textId="77777777" w:rsidR="00E574BC" w:rsidRDefault="00E574BC" w:rsidP="00E574BC">
      <w:pPr>
        <w:pStyle w:val="NormaleWeb"/>
        <w:spacing w:before="0" w:beforeAutospacing="0" w:after="0" w:afterAutospacing="0" w:line="480" w:lineRule="auto"/>
        <w:jc w:val="both"/>
        <w:rPr>
          <w:sz w:val="22"/>
          <w:szCs w:val="22"/>
          <w:lang w:val="en-US"/>
        </w:rPr>
      </w:pPr>
    </w:p>
    <w:p w14:paraId="5424CD69" w14:textId="77777777" w:rsidR="00E574BC" w:rsidRDefault="00E574BC" w:rsidP="00E574BC">
      <w:pPr>
        <w:pStyle w:val="NormaleWeb"/>
        <w:spacing w:before="0" w:beforeAutospacing="0" w:after="0" w:afterAutospacing="0" w:line="480" w:lineRule="auto"/>
        <w:jc w:val="both"/>
        <w:rPr>
          <w:sz w:val="22"/>
          <w:szCs w:val="22"/>
          <w:lang w:val="en-US"/>
        </w:rPr>
      </w:pPr>
    </w:p>
    <w:p w14:paraId="44E1C09F" w14:textId="799B414B" w:rsidR="00E574BC" w:rsidRPr="00ED6F7C" w:rsidRDefault="00E574BC" w:rsidP="00E574BC">
      <w:pPr>
        <w:pStyle w:val="NormaleWeb"/>
        <w:spacing w:before="0" w:beforeAutospacing="0" w:after="0" w:afterAutospacing="0" w:line="480" w:lineRule="auto"/>
        <w:jc w:val="both"/>
        <w:rPr>
          <w:bCs/>
          <w:sz w:val="22"/>
          <w:szCs w:val="22"/>
          <w:lang w:val="en-US"/>
        </w:rPr>
      </w:pPr>
      <w:r>
        <w:rPr>
          <w:sz w:val="22"/>
          <w:szCs w:val="22"/>
          <w:lang w:val="en-US"/>
        </w:rPr>
        <w:lastRenderedPageBreak/>
        <w:t>In ICU,</w:t>
      </w:r>
      <w:r w:rsidRPr="008966DD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15 </w:t>
      </w:r>
      <w:r w:rsidRPr="00A300A7">
        <w:rPr>
          <w:sz w:val="22"/>
          <w:szCs w:val="22"/>
          <w:lang w:val="en-US"/>
        </w:rPr>
        <w:t xml:space="preserve">additional </w:t>
      </w:r>
      <w:r w:rsidRPr="00570B3E">
        <w:rPr>
          <w:sz w:val="22"/>
          <w:szCs w:val="22"/>
          <w:lang w:val="en-US"/>
        </w:rPr>
        <w:t>patients were directly transferred from other hospitals</w:t>
      </w:r>
      <w:r>
        <w:rPr>
          <w:sz w:val="22"/>
          <w:szCs w:val="22"/>
          <w:lang w:val="en-US"/>
        </w:rPr>
        <w:t xml:space="preserve"> or emergency department (ED)</w:t>
      </w:r>
      <w:r w:rsidRPr="00570B3E">
        <w:rPr>
          <w:sz w:val="22"/>
          <w:szCs w:val="22"/>
          <w:lang w:val="en-US"/>
        </w:rPr>
        <w:t xml:space="preserve"> already </w:t>
      </w:r>
      <w:r>
        <w:rPr>
          <w:sz w:val="22"/>
          <w:szCs w:val="22"/>
          <w:lang w:val="en-US"/>
        </w:rPr>
        <w:t>on</w:t>
      </w:r>
      <w:r w:rsidRPr="00570B3E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MV;</w:t>
      </w:r>
      <w:r w:rsidRPr="00570B3E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the group of the</w:t>
      </w:r>
      <w:r w:rsidRPr="004D57F8">
        <w:rPr>
          <w:sz w:val="22"/>
          <w:szCs w:val="22"/>
          <w:lang w:val="en-US"/>
        </w:rPr>
        <w:t xml:space="preserve"> </w:t>
      </w:r>
      <w:r w:rsidRPr="00ED6F7C">
        <w:rPr>
          <w:i/>
          <w:sz w:val="22"/>
          <w:szCs w:val="22"/>
          <w:lang w:val="en-US"/>
        </w:rPr>
        <w:t>whole-ICU</w:t>
      </w:r>
      <w:r w:rsidRPr="00A300A7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patients</w:t>
      </w:r>
      <w:r w:rsidRPr="00A300A7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resulted </w:t>
      </w:r>
      <w:r w:rsidRPr="00570B3E">
        <w:rPr>
          <w:sz w:val="22"/>
          <w:szCs w:val="22"/>
          <w:lang w:val="en-US"/>
        </w:rPr>
        <w:t>composed</w:t>
      </w:r>
      <w:r w:rsidRPr="007F7874">
        <w:rPr>
          <w:sz w:val="22"/>
          <w:szCs w:val="22"/>
          <w:lang w:val="en-US"/>
        </w:rPr>
        <w:t xml:space="preserve"> by 81 patients</w:t>
      </w:r>
      <w:r w:rsidRPr="00ED6F7C">
        <w:rPr>
          <w:sz w:val="22"/>
          <w:szCs w:val="22"/>
          <w:lang w:val="en-US"/>
        </w:rPr>
        <w:t>.</w:t>
      </w:r>
      <w:r>
        <w:rPr>
          <w:sz w:val="22"/>
          <w:szCs w:val="22"/>
          <w:lang w:val="en-US"/>
        </w:rPr>
        <w:t xml:space="preserve"> A</w:t>
      </w:r>
      <w:r w:rsidRPr="007F7874">
        <w:rPr>
          <w:sz w:val="22"/>
          <w:szCs w:val="22"/>
          <w:lang w:val="en-US"/>
        </w:rPr>
        <w:t xml:space="preserve"> comparison </w:t>
      </w:r>
      <w:r>
        <w:rPr>
          <w:sz w:val="22"/>
          <w:szCs w:val="22"/>
          <w:lang w:val="en-US"/>
        </w:rPr>
        <w:t xml:space="preserve">between the </w:t>
      </w:r>
      <w:r w:rsidRPr="00B86B3F">
        <w:rPr>
          <w:i/>
          <w:iCs/>
          <w:sz w:val="22"/>
          <w:szCs w:val="22"/>
          <w:lang w:val="en-US"/>
        </w:rPr>
        <w:t>ICU-admitted</w:t>
      </w:r>
      <w:r>
        <w:rPr>
          <w:sz w:val="22"/>
          <w:szCs w:val="22"/>
          <w:lang w:val="en-US"/>
        </w:rPr>
        <w:t xml:space="preserve"> and </w:t>
      </w:r>
      <w:r w:rsidRPr="00B86B3F">
        <w:rPr>
          <w:i/>
          <w:iCs/>
          <w:sz w:val="22"/>
          <w:szCs w:val="22"/>
          <w:lang w:val="en-US"/>
        </w:rPr>
        <w:t>whole-ICU</w:t>
      </w:r>
      <w:r>
        <w:rPr>
          <w:sz w:val="22"/>
          <w:szCs w:val="22"/>
          <w:lang w:val="en-US"/>
        </w:rPr>
        <w:t xml:space="preserve"> group </w:t>
      </w:r>
      <w:r w:rsidRPr="0035616E">
        <w:rPr>
          <w:sz w:val="22"/>
          <w:szCs w:val="22"/>
          <w:lang w:val="en-US"/>
        </w:rPr>
        <w:t>was</w:t>
      </w:r>
      <w:r w:rsidRPr="008966DD">
        <w:rPr>
          <w:sz w:val="22"/>
          <w:szCs w:val="22"/>
          <w:lang w:val="en-US"/>
        </w:rPr>
        <w:t xml:space="preserve"> performed </w:t>
      </w:r>
      <w:r>
        <w:rPr>
          <w:sz w:val="22"/>
          <w:szCs w:val="22"/>
          <w:lang w:val="en-US"/>
        </w:rPr>
        <w:t>and reported in Table SM1 (supplementary material)</w:t>
      </w:r>
      <w:r w:rsidRPr="00ED6F7C">
        <w:rPr>
          <w:sz w:val="22"/>
          <w:szCs w:val="22"/>
          <w:lang w:val="en-US"/>
        </w:rPr>
        <w:t>.</w:t>
      </w:r>
      <w:r w:rsidRPr="001F108B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Evaluating the </w:t>
      </w:r>
      <w:r w:rsidRPr="008E6D25">
        <w:rPr>
          <w:i/>
          <w:iCs/>
          <w:sz w:val="22"/>
          <w:szCs w:val="22"/>
          <w:lang w:val="en-US"/>
        </w:rPr>
        <w:t>whole-ICU</w:t>
      </w:r>
      <w:r>
        <w:rPr>
          <w:sz w:val="22"/>
          <w:szCs w:val="22"/>
          <w:lang w:val="en-US"/>
        </w:rPr>
        <w:t xml:space="preserve"> group, at 28 days 43</w:t>
      </w:r>
      <w:r w:rsidRPr="007F7874">
        <w:rPr>
          <w:sz w:val="22"/>
          <w:szCs w:val="22"/>
          <w:lang w:val="en-US"/>
        </w:rPr>
        <w:t xml:space="preserve"> patients (53</w:t>
      </w:r>
      <w:r w:rsidRPr="004D57F8">
        <w:rPr>
          <w:sz w:val="22"/>
          <w:szCs w:val="22"/>
          <w:lang w:val="en-US"/>
        </w:rPr>
        <w:t>.</w:t>
      </w:r>
      <w:r w:rsidRPr="0035616E">
        <w:rPr>
          <w:sz w:val="22"/>
          <w:szCs w:val="22"/>
          <w:lang w:val="en-US"/>
        </w:rPr>
        <w:t>1</w:t>
      </w:r>
      <w:r w:rsidRPr="008966DD">
        <w:rPr>
          <w:sz w:val="22"/>
          <w:szCs w:val="22"/>
          <w:lang w:val="en-US"/>
        </w:rPr>
        <w:t>%</w:t>
      </w:r>
      <w:r w:rsidRPr="00ED6F7C">
        <w:rPr>
          <w:sz w:val="22"/>
          <w:szCs w:val="22"/>
          <w:lang w:val="en-US"/>
        </w:rPr>
        <w:t xml:space="preserve">) were discharged from the </w:t>
      </w:r>
      <w:r w:rsidRPr="00EE47A2">
        <w:rPr>
          <w:sz w:val="22"/>
          <w:szCs w:val="22"/>
          <w:lang w:val="en-US"/>
        </w:rPr>
        <w:t xml:space="preserve">ICU, eight (9.8%) still necessitated MV (6 with endotracheal tube, 2 with tracheostomy) and five (6.2%) were transferred to another hospital. </w:t>
      </w:r>
      <w:r>
        <w:rPr>
          <w:sz w:val="22"/>
          <w:szCs w:val="22"/>
          <w:lang w:val="en-US"/>
        </w:rPr>
        <w:t>At 28 days, the</w:t>
      </w:r>
      <w:r w:rsidRPr="00EE47A2">
        <w:rPr>
          <w:i/>
          <w:sz w:val="22"/>
          <w:szCs w:val="22"/>
          <w:lang w:val="en-US"/>
        </w:rPr>
        <w:t xml:space="preserve"> </w:t>
      </w:r>
      <w:r w:rsidRPr="00A300A7">
        <w:rPr>
          <w:sz w:val="22"/>
          <w:szCs w:val="22"/>
          <w:lang w:val="en-US"/>
        </w:rPr>
        <w:t xml:space="preserve">mortality rate </w:t>
      </w:r>
      <w:r>
        <w:rPr>
          <w:sz w:val="22"/>
          <w:szCs w:val="22"/>
          <w:lang w:val="en-US"/>
        </w:rPr>
        <w:t xml:space="preserve">of the </w:t>
      </w:r>
      <w:r w:rsidRPr="009B0C8C">
        <w:rPr>
          <w:i/>
          <w:iCs/>
          <w:sz w:val="22"/>
          <w:szCs w:val="22"/>
          <w:lang w:val="en-US"/>
        </w:rPr>
        <w:t>whole ICU</w:t>
      </w:r>
      <w:r>
        <w:rPr>
          <w:sz w:val="22"/>
          <w:szCs w:val="22"/>
          <w:lang w:val="en-US"/>
        </w:rPr>
        <w:t xml:space="preserve"> group </w:t>
      </w:r>
      <w:r w:rsidRPr="007F7874">
        <w:rPr>
          <w:sz w:val="22"/>
          <w:szCs w:val="22"/>
          <w:lang w:val="en-US"/>
        </w:rPr>
        <w:t>was 30.8</w:t>
      </w:r>
      <w:r w:rsidRPr="004D57F8">
        <w:rPr>
          <w:sz w:val="22"/>
          <w:szCs w:val="22"/>
          <w:lang w:val="en-US"/>
        </w:rPr>
        <w:t>% (</w:t>
      </w:r>
      <w:r w:rsidRPr="0035616E">
        <w:rPr>
          <w:sz w:val="22"/>
          <w:szCs w:val="22"/>
          <w:lang w:val="en-US"/>
        </w:rPr>
        <w:t>twenty-five</w:t>
      </w:r>
      <w:r w:rsidRPr="008966DD">
        <w:rPr>
          <w:sz w:val="22"/>
          <w:szCs w:val="22"/>
          <w:lang w:val="en-US"/>
        </w:rPr>
        <w:t xml:space="preserve"> patients).</w:t>
      </w:r>
    </w:p>
    <w:p w14:paraId="20C475B3" w14:textId="77777777" w:rsidR="00E574BC" w:rsidRPr="00E574BC" w:rsidRDefault="00E574BC">
      <w:pPr>
        <w:rPr>
          <w:lang w:val="en-US"/>
        </w:rPr>
      </w:pPr>
    </w:p>
    <w:sectPr w:rsidR="00E574BC" w:rsidRPr="00E574B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34A7A2" w14:textId="77777777" w:rsidR="00011ED2" w:rsidRDefault="00011ED2" w:rsidP="00615A32">
      <w:r>
        <w:separator/>
      </w:r>
    </w:p>
  </w:endnote>
  <w:endnote w:type="continuationSeparator" w:id="0">
    <w:p w14:paraId="14C11A14" w14:textId="77777777" w:rsidR="00011ED2" w:rsidRDefault="00011ED2" w:rsidP="00615A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E4AB43" w14:textId="77777777" w:rsidR="00615A32" w:rsidRDefault="00615A32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3116F5" w14:textId="77777777" w:rsidR="00615A32" w:rsidRDefault="00615A32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185784" w14:textId="77777777" w:rsidR="00615A32" w:rsidRDefault="00615A32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CDEEC2" w14:textId="77777777" w:rsidR="00011ED2" w:rsidRDefault="00011ED2" w:rsidP="00615A32">
      <w:r>
        <w:separator/>
      </w:r>
    </w:p>
  </w:footnote>
  <w:footnote w:type="continuationSeparator" w:id="0">
    <w:p w14:paraId="49BCE133" w14:textId="77777777" w:rsidR="00011ED2" w:rsidRDefault="00011ED2" w:rsidP="00615A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537FAA" w14:textId="07714860" w:rsidR="00615A32" w:rsidRDefault="0083618F">
    <w:pPr>
      <w:pStyle w:val="Intestazione"/>
    </w:pPr>
    <w:r>
      <w:rPr>
        <w:noProof/>
      </w:rPr>
      <w:pict w14:anchorId="1FF22F4B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_x0000_s1027" type="#_x0000_t136" alt="" style="position:absolute;margin-left:0;margin-top:0;width:426.35pt;height:213.15pt;rotation:315;z-index:-251651072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<v:textpath style="font-family:&quot;Calibri&quot;;font-size:1pt;font-weight:bold" string="Draft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2F6334" w14:textId="026FA4B0" w:rsidR="00615A32" w:rsidRDefault="0083618F">
    <w:pPr>
      <w:pStyle w:val="Intestazione"/>
    </w:pPr>
    <w:r>
      <w:rPr>
        <w:noProof/>
      </w:rPr>
      <w:pict w14:anchorId="100DB07C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_x0000_s1026" type="#_x0000_t136" alt="" style="position:absolute;margin-left:0;margin-top:0;width:426.35pt;height:213.15pt;rotation:315;z-index:-251646976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<v:textpath style="font-family:&quot;Calibri&quot;;font-size:1pt;font-weight:bold" string="Draft"/>
          <w10:wrap anchorx="margin" anchory="margin"/>
        </v:shape>
      </w:pic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3B0C7F" w14:textId="374E702A" w:rsidR="00615A32" w:rsidRDefault="0083618F">
    <w:pPr>
      <w:pStyle w:val="Intestazione"/>
    </w:pPr>
    <w:r>
      <w:rPr>
        <w:noProof/>
      </w:rPr>
      <w:pict w14:anchorId="5731CF67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" o:spid="_x0000_s1025" type="#_x0000_t136" alt="" style="position:absolute;margin-left:0;margin-top:0;width:426.35pt;height:213.15pt;rotation:315;z-index:-251655168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<v:textpath style="font-family:&quot;Calibri&quot;;font-size:1pt;font-weight:bold" string="Draft"/>
          <w10:wrap anchorx="margin" anchory="margin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4BC"/>
    <w:rsid w:val="00011ED2"/>
    <w:rsid w:val="00615A32"/>
    <w:rsid w:val="0083618F"/>
    <w:rsid w:val="00E57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00038323"/>
  <w15:chartTrackingRefBased/>
  <w15:docId w15:val="{7431B9A2-BA74-EC4C-A0A3-C944998FD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E574B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character" w:styleId="Rimandocommento">
    <w:name w:val="annotation reference"/>
    <w:basedOn w:val="Carpredefinitoparagrafo"/>
    <w:uiPriority w:val="99"/>
    <w:semiHidden/>
    <w:unhideWhenUsed/>
    <w:rsid w:val="00E574B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E574BC"/>
    <w:rPr>
      <w:sz w:val="20"/>
      <w:szCs w:val="20"/>
      <w:lang w:val="en-GB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E574BC"/>
    <w:rPr>
      <w:sz w:val="20"/>
      <w:szCs w:val="20"/>
      <w:lang w:val="en-GB"/>
    </w:rPr>
  </w:style>
  <w:style w:type="table" w:styleId="Grigliatabella">
    <w:name w:val="Table Grid"/>
    <w:basedOn w:val="Tabellanormale"/>
    <w:uiPriority w:val="39"/>
    <w:rsid w:val="00E574BC"/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615A32"/>
    <w:pPr>
      <w:tabs>
        <w:tab w:val="center" w:pos="4536"/>
        <w:tab w:val="right" w:pos="9072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15A32"/>
  </w:style>
  <w:style w:type="paragraph" w:styleId="Pidipagina">
    <w:name w:val="footer"/>
    <w:basedOn w:val="Normale"/>
    <w:link w:val="PidipaginaCarattere"/>
    <w:uiPriority w:val="99"/>
    <w:unhideWhenUsed/>
    <w:rsid w:val="00615A32"/>
    <w:pPr>
      <w:tabs>
        <w:tab w:val="center" w:pos="4536"/>
        <w:tab w:val="right" w:pos="90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15A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50</Words>
  <Characters>2571</Characters>
  <Application>Microsoft Office Word</Application>
  <DocSecurity>0</DocSecurity>
  <Lines>21</Lines>
  <Paragraphs>6</Paragraphs>
  <ScaleCrop>false</ScaleCrop>
  <Company>Hôpitaux Universitaires de Genève</Company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e Ceruti</dc:creator>
  <cp:keywords/>
  <dc:description/>
  <cp:lastModifiedBy>Administrator</cp:lastModifiedBy>
  <cp:revision>3</cp:revision>
  <dcterms:created xsi:type="dcterms:W3CDTF">2021-05-17T08:08:00Z</dcterms:created>
  <dcterms:modified xsi:type="dcterms:W3CDTF">2021-05-17T09:48:00Z</dcterms:modified>
</cp:coreProperties>
</file>